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280F6" w14:textId="228A63DF" w:rsidR="008C071E" w:rsidRDefault="00216FA0" w:rsidP="00216FA0">
      <w:pPr>
        <w:jc w:val="center"/>
        <w:rPr>
          <w:lang w:val="en-US"/>
        </w:rPr>
      </w:pPr>
      <w:r>
        <w:rPr>
          <w:lang w:val="en-US"/>
        </w:rPr>
        <w:t>SUPPLEMENTARY MATERIAL</w:t>
      </w:r>
    </w:p>
    <w:p w14:paraId="7BB6DB32" w14:textId="77777777" w:rsidR="00216FA0" w:rsidRDefault="00216FA0" w:rsidP="00216FA0">
      <w:pPr>
        <w:rPr>
          <w:lang w:val="en-US"/>
        </w:rPr>
      </w:pPr>
    </w:p>
    <w:p w14:paraId="30E3D1A6" w14:textId="77777777" w:rsidR="00216FA0" w:rsidRDefault="00216FA0" w:rsidP="00216FA0">
      <w:pPr>
        <w:rPr>
          <w:lang w:val="en-US"/>
        </w:rPr>
      </w:pPr>
    </w:p>
    <w:p w14:paraId="116FEC12" w14:textId="3BA00DAD" w:rsidR="00216FA0" w:rsidRDefault="00216FA0" w:rsidP="00216FA0">
      <w:pPr>
        <w:rPr>
          <w:b/>
          <w:bCs/>
          <w:lang w:val="en-US"/>
        </w:rPr>
      </w:pPr>
      <w:r>
        <w:rPr>
          <w:b/>
          <w:bCs/>
          <w:lang w:val="en-US"/>
        </w:rPr>
        <w:t>Table S1:</w:t>
      </w:r>
      <w:r w:rsidR="00D90521">
        <w:rPr>
          <w:b/>
          <w:bCs/>
          <w:lang w:val="en-US"/>
        </w:rPr>
        <w:t xml:space="preserve"> The effect of abortion </w:t>
      </w:r>
      <w:proofErr w:type="gramStart"/>
      <w:r w:rsidR="00D90521">
        <w:rPr>
          <w:b/>
          <w:bCs/>
          <w:lang w:val="en-US"/>
        </w:rPr>
        <w:t>ban</w:t>
      </w:r>
      <w:proofErr w:type="gramEnd"/>
      <w:r w:rsidR="00D90521">
        <w:rPr>
          <w:b/>
          <w:bCs/>
          <w:lang w:val="en-US"/>
        </w:rPr>
        <w:t xml:space="preserve"> on marriage market outcome using Romania Census 2011 (halved bandwidth)</w:t>
      </w:r>
    </w:p>
    <w:p w14:paraId="02DDAA7D" w14:textId="77777777" w:rsidR="00F00405" w:rsidRDefault="00F00405" w:rsidP="00216FA0">
      <w:pPr>
        <w:rPr>
          <w:b/>
          <w:bCs/>
          <w:lang w:val="en-US"/>
        </w:rPr>
      </w:pPr>
    </w:p>
    <w:tbl>
      <w:tblPr>
        <w:tblW w:w="10178" w:type="dxa"/>
        <w:tblLook w:val="04A0" w:firstRow="1" w:lastRow="0" w:firstColumn="1" w:lastColumn="0" w:noHBand="0" w:noVBand="1"/>
      </w:tblPr>
      <w:tblGrid>
        <w:gridCol w:w="2668"/>
        <w:gridCol w:w="1160"/>
        <w:gridCol w:w="863"/>
        <w:gridCol w:w="864"/>
        <w:gridCol w:w="867"/>
        <w:gridCol w:w="1161"/>
        <w:gridCol w:w="864"/>
        <w:gridCol w:w="864"/>
        <w:gridCol w:w="867"/>
      </w:tblGrid>
      <w:tr w:rsidR="00F00405" w14:paraId="4CBEB344" w14:textId="77777777" w:rsidTr="00CA774C">
        <w:trPr>
          <w:trHeight w:val="398"/>
        </w:trPr>
        <w:tc>
          <w:tcPr>
            <w:tcW w:w="266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C39794" w14:textId="77777777" w:rsidR="00F00405" w:rsidRDefault="00F0040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54" w:type="dxa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9AD100" w14:textId="77777777" w:rsidR="00F00405" w:rsidRDefault="00F004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3756" w:type="dxa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50A45F" w14:textId="77777777" w:rsidR="00F00405" w:rsidRDefault="00F004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</w:tr>
      <w:tr w:rsidR="00F00405" w14:paraId="2699C097" w14:textId="77777777" w:rsidTr="00F00405">
        <w:trPr>
          <w:trHeight w:val="398"/>
        </w:trPr>
        <w:tc>
          <w:tcPr>
            <w:tcW w:w="26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020FA" w14:textId="77777777" w:rsidR="00F00405" w:rsidRDefault="00F0040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DF886" w14:textId="77777777" w:rsidR="00F00405" w:rsidRDefault="00F0040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near RD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4277C" w14:textId="77777777" w:rsidR="00F00405" w:rsidRDefault="00F0040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W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BB528" w14:textId="77777777" w:rsidR="00F00405" w:rsidRDefault="00F0040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Obs.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1BC23" w14:textId="77777777" w:rsidR="00F00405" w:rsidRDefault="00F0040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8B6740" w14:textId="77777777" w:rsidR="00F00405" w:rsidRDefault="00F0040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near RD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4E89A" w14:textId="77777777" w:rsidR="00F00405" w:rsidRDefault="00F0040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W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C3A6D" w14:textId="77777777" w:rsidR="00F00405" w:rsidRDefault="00F0040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Obs.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A69AC" w14:textId="77777777" w:rsidR="00F00405" w:rsidRDefault="00F0040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</w:t>
            </w:r>
          </w:p>
        </w:tc>
      </w:tr>
      <w:tr w:rsidR="00F00405" w14:paraId="272883BF" w14:textId="77777777" w:rsidTr="00F00405">
        <w:trPr>
          <w:trHeight w:val="348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5BD2C" w14:textId="77777777" w:rsidR="00F00405" w:rsidRDefault="00F004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71F8B" w14:textId="77777777" w:rsidR="00F00405" w:rsidRDefault="00F00405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1FA2D" w14:textId="77777777" w:rsidR="00F00405" w:rsidRDefault="00F00405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772A8" w14:textId="77777777" w:rsidR="00F00405" w:rsidRDefault="00F00405">
            <w:pPr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06567F" w14:textId="77777777" w:rsidR="00F00405" w:rsidRDefault="00F0040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11A35" w14:textId="77777777" w:rsidR="00F00405" w:rsidRDefault="00F0040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3573" w14:textId="77777777" w:rsidR="00F00405" w:rsidRDefault="00F00405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A6095" w14:textId="77777777" w:rsidR="00F00405" w:rsidRDefault="00F00405">
            <w:pPr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80BDF" w14:textId="77777777" w:rsidR="00F00405" w:rsidRDefault="00F00405">
            <w:pPr>
              <w:rPr>
                <w:sz w:val="20"/>
                <w:szCs w:val="20"/>
              </w:rPr>
            </w:pPr>
          </w:p>
        </w:tc>
      </w:tr>
      <w:tr w:rsidR="00F00405" w14:paraId="0F93B2AF" w14:textId="77777777" w:rsidTr="00F00405">
        <w:trPr>
          <w:trHeight w:val="373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C07A7" w14:textId="77777777" w:rsidR="00F00405" w:rsidRDefault="00F0040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7BC5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4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EEFD5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3B237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2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38E124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F0FB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68AED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C735A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3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20196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F00405" w14:paraId="47D60521" w14:textId="77777777" w:rsidTr="00F00405">
        <w:trPr>
          <w:trHeight w:val="348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AB03A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773F1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0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7BA58" w14:textId="77777777" w:rsidR="00F00405" w:rsidRDefault="00F004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49AFB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2A874B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528AF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66C48" w14:textId="77777777" w:rsidR="00F00405" w:rsidRDefault="00F004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F486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5A7E0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</w:tr>
      <w:tr w:rsidR="00F00405" w14:paraId="5EB1C6D2" w14:textId="77777777" w:rsidTr="00F00405">
        <w:trPr>
          <w:trHeight w:val="373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FAB23" w14:textId="77777777" w:rsidR="00F00405" w:rsidRDefault="00F0040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differences (men and wome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549FD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56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3484" w14:textId="77777777" w:rsidR="00F00405" w:rsidRDefault="00F004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FA258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73BD26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109A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6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CDD1" w14:textId="77777777" w:rsidR="00F00405" w:rsidRDefault="00F004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BE04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7794B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</w:tr>
      <w:tr w:rsidR="00F00405" w14:paraId="33E4B84B" w14:textId="77777777" w:rsidTr="00F00405">
        <w:trPr>
          <w:trHeight w:val="373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427C3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3225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E61CE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ABD54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1E20C6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C33EE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0FCC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7D2E2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16C6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</w:tr>
      <w:tr w:rsidR="00F00405" w14:paraId="5BE3BF71" w14:textId="77777777" w:rsidTr="00F00405">
        <w:trPr>
          <w:trHeight w:val="373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CFDB3" w14:textId="77777777" w:rsidR="00F00405" w:rsidRDefault="00F0040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at first marri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DA5AC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9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9BC07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F652F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0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8993AA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C78F" w14:textId="77777777" w:rsidR="00F00405" w:rsidRDefault="00F0040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E9AE2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89317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9BAB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</w:tr>
      <w:tr w:rsidR="00F00405" w14:paraId="7E691207" w14:textId="77777777" w:rsidTr="00F00405">
        <w:trPr>
          <w:trHeight w:val="348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44777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6BE9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68EA8" w14:textId="77777777" w:rsidR="00F00405" w:rsidRDefault="00F004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81AC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4A77A1" w14:textId="77777777" w:rsidR="00F00405" w:rsidRDefault="00F004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C34A8" w14:textId="77777777" w:rsidR="00F00405" w:rsidRDefault="00F004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CCA5A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BB6CF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1146B" w14:textId="77777777" w:rsidR="00F00405" w:rsidRDefault="00F00405">
            <w:pPr>
              <w:jc w:val="center"/>
              <w:rPr>
                <w:sz w:val="20"/>
                <w:szCs w:val="20"/>
              </w:rPr>
            </w:pPr>
          </w:p>
        </w:tc>
      </w:tr>
      <w:tr w:rsidR="00F00405" w14:paraId="5836F7CA" w14:textId="77777777" w:rsidTr="00F00405">
        <w:trPr>
          <w:trHeight w:val="373"/>
        </w:trPr>
        <w:tc>
          <w:tcPr>
            <w:tcW w:w="266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FE5897C" w14:textId="77777777" w:rsidR="00F00405" w:rsidRDefault="00F0040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3D825F3" w14:textId="77777777" w:rsidR="00F00405" w:rsidRDefault="00F004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634B531" w14:textId="77777777" w:rsidR="00F00405" w:rsidRDefault="00F004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F17F171" w14:textId="77777777" w:rsidR="00F00405" w:rsidRDefault="00F004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14965152" w14:textId="77777777" w:rsidR="00F00405" w:rsidRDefault="00F004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5BA8563" w14:textId="77777777" w:rsidR="00F00405" w:rsidRDefault="00F004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F9C158F" w14:textId="77777777" w:rsidR="00F00405" w:rsidRDefault="00F004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1F3ECAF" w14:textId="77777777" w:rsidR="00F00405" w:rsidRDefault="00F004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5CBD854" w14:textId="77777777" w:rsidR="00F00405" w:rsidRDefault="00F004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</w:tbl>
    <w:p w14:paraId="7153BC44" w14:textId="77777777" w:rsidR="00F00405" w:rsidRDefault="00F00405" w:rsidP="00216FA0">
      <w:pPr>
        <w:rPr>
          <w:b/>
          <w:bCs/>
          <w:lang w:val="en-US"/>
        </w:rPr>
      </w:pPr>
    </w:p>
    <w:p w14:paraId="5D6631CD" w14:textId="77777777" w:rsidR="00D94C1F" w:rsidRDefault="00D94C1F" w:rsidP="00216FA0">
      <w:pPr>
        <w:rPr>
          <w:b/>
          <w:bCs/>
          <w:lang w:val="en-US"/>
        </w:rPr>
      </w:pPr>
    </w:p>
    <w:p w14:paraId="04116AED" w14:textId="533F2D6A" w:rsidR="00E938B0" w:rsidRDefault="00E938B0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  <w:r w:rsidRPr="001E0FB8">
        <w:rPr>
          <w:i/>
          <w:color w:val="000000" w:themeColor="text1"/>
          <w:sz w:val="18"/>
          <w:szCs w:val="18"/>
        </w:rPr>
        <w:t>Note</w:t>
      </w:r>
      <w:r w:rsidRPr="001E0FB8">
        <w:rPr>
          <w:color w:val="000000" w:themeColor="text1"/>
          <w:sz w:val="18"/>
          <w:szCs w:val="18"/>
        </w:rPr>
        <w:t>:</w:t>
      </w:r>
      <w:r w:rsidRPr="001E0FB8">
        <w:rPr>
          <w:color w:val="000000" w:themeColor="text1"/>
          <w:spacing w:val="8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Clustered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standard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errors</w:t>
      </w:r>
      <w:r w:rsidRPr="001E0FB8">
        <w:rPr>
          <w:color w:val="000000" w:themeColor="text1"/>
          <w:spacing w:val="-8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n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arentheses.</w:t>
      </w:r>
      <w:r w:rsidRPr="001E0FB8">
        <w:rPr>
          <w:color w:val="000000" w:themeColor="text1"/>
          <w:spacing w:val="9"/>
          <w:sz w:val="18"/>
          <w:szCs w:val="18"/>
        </w:rPr>
        <w:t xml:space="preserve"> </w:t>
      </w:r>
      <w:r w:rsidR="00146EB8">
        <w:rPr>
          <w:color w:val="000000" w:themeColor="text1"/>
          <w:sz w:val="18"/>
          <w:szCs w:val="18"/>
        </w:rPr>
        <w:t>+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</w:t>
      </w:r>
      <w:r w:rsidRPr="001E0FB8">
        <w:rPr>
          <w:i/>
          <w:color w:val="000000" w:themeColor="text1"/>
          <w:sz w:val="18"/>
          <w:szCs w:val="18"/>
        </w:rPr>
        <w:t>&lt;</w:t>
      </w:r>
      <w:r w:rsidRPr="001E0FB8">
        <w:rPr>
          <w:color w:val="000000" w:themeColor="text1"/>
          <w:sz w:val="18"/>
          <w:szCs w:val="18"/>
        </w:rPr>
        <w:t>0.1,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*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</w:t>
      </w:r>
      <w:r w:rsidRPr="001E0FB8">
        <w:rPr>
          <w:i/>
          <w:color w:val="000000" w:themeColor="text1"/>
          <w:sz w:val="18"/>
          <w:szCs w:val="18"/>
        </w:rPr>
        <w:t>&lt;</w:t>
      </w:r>
      <w:r w:rsidRPr="001E0FB8">
        <w:rPr>
          <w:color w:val="000000" w:themeColor="text1"/>
          <w:sz w:val="18"/>
          <w:szCs w:val="18"/>
        </w:rPr>
        <w:t>0.05,</w:t>
      </w:r>
      <w:r w:rsidRPr="001E0FB8">
        <w:rPr>
          <w:color w:val="000000" w:themeColor="text1"/>
          <w:spacing w:val="-6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**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</w:t>
      </w:r>
      <w:r w:rsidRPr="001E0FB8">
        <w:rPr>
          <w:i/>
          <w:color w:val="000000" w:themeColor="text1"/>
          <w:sz w:val="18"/>
          <w:szCs w:val="18"/>
        </w:rPr>
        <w:t>&lt;</w:t>
      </w:r>
      <w:r w:rsidRPr="001E0FB8">
        <w:rPr>
          <w:color w:val="000000" w:themeColor="text1"/>
          <w:sz w:val="18"/>
          <w:szCs w:val="18"/>
        </w:rPr>
        <w:t>0.01.</w:t>
      </w:r>
      <w:r w:rsidRPr="001E0FB8">
        <w:rPr>
          <w:color w:val="000000" w:themeColor="text1"/>
          <w:spacing w:val="8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n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all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specifications,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month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of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birth</w:t>
      </w:r>
      <w:r w:rsidRPr="001E0FB8">
        <w:rPr>
          <w:color w:val="000000" w:themeColor="text1"/>
          <w:spacing w:val="-42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s</w:t>
      </w:r>
      <w:r w:rsidRPr="001E0FB8">
        <w:rPr>
          <w:color w:val="000000" w:themeColor="text1"/>
          <w:spacing w:val="-2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ncluded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as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a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control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variable</w:t>
      </w:r>
      <w:r w:rsidR="00D90521">
        <w:rPr>
          <w:color w:val="000000" w:themeColor="text1"/>
          <w:sz w:val="18"/>
          <w:szCs w:val="18"/>
        </w:rPr>
        <w:t>.</w:t>
      </w:r>
      <w:r>
        <w:rPr>
          <w:color w:val="000000" w:themeColor="text1"/>
          <w:sz w:val="18"/>
          <w:szCs w:val="18"/>
        </w:rPr>
        <w:t xml:space="preserve"> Obs.: Number of observations</w:t>
      </w:r>
      <w:r w:rsidR="00D90521">
        <w:rPr>
          <w:color w:val="000000" w:themeColor="text1"/>
          <w:sz w:val="18"/>
          <w:szCs w:val="18"/>
        </w:rPr>
        <w:t xml:space="preserve">. </w:t>
      </w:r>
    </w:p>
    <w:p w14:paraId="2659ECF4" w14:textId="77777777" w:rsidR="00E938B0" w:rsidRPr="00E938B0" w:rsidRDefault="00E938B0" w:rsidP="00216FA0">
      <w:pPr>
        <w:rPr>
          <w:b/>
          <w:bCs/>
        </w:rPr>
      </w:pPr>
    </w:p>
    <w:p w14:paraId="41434718" w14:textId="77777777" w:rsidR="00E938B0" w:rsidRDefault="00E938B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9480DD8" w14:textId="13A99CAF" w:rsidR="00E938B0" w:rsidRDefault="00E938B0" w:rsidP="00E938B0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2:</w:t>
      </w:r>
      <w:r w:rsidR="00D90521">
        <w:rPr>
          <w:b/>
          <w:bCs/>
          <w:lang w:val="en-US"/>
        </w:rPr>
        <w:t xml:space="preserve"> </w:t>
      </w:r>
      <w:bookmarkStart w:id="0" w:name="OLE_LINK1"/>
      <w:bookmarkStart w:id="1" w:name="OLE_LINK2"/>
      <w:r w:rsidR="00D90521">
        <w:rPr>
          <w:b/>
          <w:bCs/>
          <w:lang w:val="en-US"/>
        </w:rPr>
        <w:t xml:space="preserve">The effect of abortion </w:t>
      </w:r>
      <w:proofErr w:type="gramStart"/>
      <w:r w:rsidR="00D90521">
        <w:rPr>
          <w:b/>
          <w:bCs/>
          <w:lang w:val="en-US"/>
        </w:rPr>
        <w:t>ban</w:t>
      </w:r>
      <w:proofErr w:type="gramEnd"/>
      <w:r w:rsidR="00D90521">
        <w:rPr>
          <w:b/>
          <w:bCs/>
          <w:lang w:val="en-US"/>
        </w:rPr>
        <w:t xml:space="preserve"> on leaving parental home and family formation by gender (GGS – halved </w:t>
      </w:r>
      <w:proofErr w:type="spellStart"/>
      <w:r w:rsidR="00D90521">
        <w:rPr>
          <w:b/>
          <w:bCs/>
          <w:lang w:val="en-US"/>
        </w:rPr>
        <w:t>bandwith</w:t>
      </w:r>
      <w:proofErr w:type="spellEnd"/>
      <w:r w:rsidR="00D90521">
        <w:rPr>
          <w:b/>
          <w:bCs/>
          <w:lang w:val="en-US"/>
        </w:rPr>
        <w:t>)</w:t>
      </w:r>
      <w:bookmarkEnd w:id="0"/>
      <w:bookmarkEnd w:id="1"/>
    </w:p>
    <w:p w14:paraId="3C48089C" w14:textId="77777777" w:rsidR="00E938B0" w:rsidRDefault="00E938B0" w:rsidP="00E938B0">
      <w:pPr>
        <w:rPr>
          <w:b/>
          <w:bCs/>
          <w:lang w:val="en-US"/>
        </w:rPr>
      </w:pPr>
    </w:p>
    <w:tbl>
      <w:tblPr>
        <w:tblW w:w="10058" w:type="dxa"/>
        <w:tblLayout w:type="fixed"/>
        <w:tblLook w:val="04A0" w:firstRow="1" w:lastRow="0" w:firstColumn="1" w:lastColumn="0" w:noHBand="0" w:noVBand="1"/>
      </w:tblPr>
      <w:tblGrid>
        <w:gridCol w:w="1945"/>
        <w:gridCol w:w="1222"/>
        <w:gridCol w:w="693"/>
        <w:gridCol w:w="1051"/>
        <w:gridCol w:w="958"/>
        <w:gridCol w:w="1481"/>
        <w:gridCol w:w="673"/>
        <w:gridCol w:w="1175"/>
        <w:gridCol w:w="860"/>
      </w:tblGrid>
      <w:tr w:rsidR="00E938B0" w:rsidRPr="007852D9" w14:paraId="018D7E35" w14:textId="77777777" w:rsidTr="00CA774C">
        <w:trPr>
          <w:trHeight w:val="369"/>
        </w:trPr>
        <w:tc>
          <w:tcPr>
            <w:tcW w:w="194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E7437D" w14:textId="77777777" w:rsidR="00E938B0" w:rsidRPr="007852D9" w:rsidRDefault="00E938B0" w:rsidP="003F69BB">
            <w:pPr>
              <w:rPr>
                <w:color w:val="000000"/>
              </w:rPr>
            </w:pPr>
          </w:p>
        </w:tc>
        <w:tc>
          <w:tcPr>
            <w:tcW w:w="3924" w:type="dxa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151083" w14:textId="77777777" w:rsidR="00E938B0" w:rsidRPr="007852D9" w:rsidRDefault="00E938B0" w:rsidP="003F69BB">
            <w:pPr>
              <w:jc w:val="center"/>
              <w:rPr>
                <w:b/>
                <w:bCs/>
                <w:color w:val="000000"/>
              </w:rPr>
            </w:pPr>
            <w:r w:rsidRPr="007852D9">
              <w:rPr>
                <w:b/>
                <w:bCs/>
                <w:color w:val="000000"/>
              </w:rPr>
              <w:t>Women</w:t>
            </w:r>
          </w:p>
        </w:tc>
        <w:tc>
          <w:tcPr>
            <w:tcW w:w="4189" w:type="dxa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276655" w14:textId="77777777" w:rsidR="00E938B0" w:rsidRPr="007852D9" w:rsidRDefault="00E938B0" w:rsidP="003F69BB">
            <w:pPr>
              <w:jc w:val="center"/>
              <w:rPr>
                <w:b/>
                <w:bCs/>
                <w:color w:val="000000"/>
              </w:rPr>
            </w:pPr>
            <w:r w:rsidRPr="007852D9">
              <w:rPr>
                <w:b/>
                <w:bCs/>
                <w:color w:val="000000"/>
              </w:rPr>
              <w:t>Men</w:t>
            </w:r>
          </w:p>
        </w:tc>
      </w:tr>
      <w:tr w:rsidR="00E938B0" w:rsidRPr="007852D9" w14:paraId="7959FE2A" w14:textId="77777777" w:rsidTr="00CA774C">
        <w:trPr>
          <w:trHeight w:val="369"/>
        </w:trPr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F7AFE" w14:textId="77777777" w:rsidR="00E938B0" w:rsidRPr="003F69BB" w:rsidRDefault="00E938B0" w:rsidP="003F69BB"/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8E1D8B" w14:textId="77777777" w:rsidR="00E938B0" w:rsidRPr="007852D9" w:rsidRDefault="00E938B0" w:rsidP="003F69BB">
            <w:pPr>
              <w:rPr>
                <w:color w:val="000000"/>
              </w:rPr>
            </w:pPr>
            <w:r w:rsidRPr="007852D9">
              <w:rPr>
                <w:color w:val="000000"/>
              </w:rPr>
              <w:t xml:space="preserve">Linear RD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03679" w14:textId="77777777" w:rsidR="00E938B0" w:rsidRPr="007852D9" w:rsidRDefault="00E938B0" w:rsidP="003F69BB">
            <w:pPr>
              <w:rPr>
                <w:color w:val="000000"/>
              </w:rPr>
            </w:pPr>
            <w:r w:rsidRPr="007852D9">
              <w:rPr>
                <w:color w:val="000000"/>
              </w:rPr>
              <w:t>BW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6A167" w14:textId="77777777" w:rsidR="00E938B0" w:rsidRPr="007852D9" w:rsidRDefault="00E938B0" w:rsidP="003F69BB">
            <w:pPr>
              <w:rPr>
                <w:color w:val="000000"/>
              </w:rPr>
            </w:pPr>
            <w:r w:rsidRPr="007852D9">
              <w:rPr>
                <w:color w:val="000000"/>
              </w:rPr>
              <w:t xml:space="preserve"> Obs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ABBB1" w14:textId="77777777" w:rsidR="00E938B0" w:rsidRPr="007852D9" w:rsidRDefault="00E938B0" w:rsidP="003F69BB">
            <w:pPr>
              <w:rPr>
                <w:color w:val="000000"/>
              </w:rPr>
            </w:pPr>
            <w:r w:rsidRPr="007852D9">
              <w:rPr>
                <w:color w:val="000000"/>
              </w:rPr>
              <w:t>Mean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AF55E2" w14:textId="77777777" w:rsidR="00E938B0" w:rsidRPr="007852D9" w:rsidRDefault="00E938B0" w:rsidP="003F69BB">
            <w:pPr>
              <w:rPr>
                <w:color w:val="000000"/>
              </w:rPr>
            </w:pPr>
            <w:r w:rsidRPr="007852D9">
              <w:rPr>
                <w:color w:val="000000"/>
              </w:rPr>
              <w:t xml:space="preserve">Linear RD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E9E1B" w14:textId="77777777" w:rsidR="00E938B0" w:rsidRPr="007852D9" w:rsidRDefault="00E938B0" w:rsidP="003F69BB">
            <w:pPr>
              <w:rPr>
                <w:color w:val="000000"/>
              </w:rPr>
            </w:pPr>
            <w:r w:rsidRPr="007852D9">
              <w:rPr>
                <w:color w:val="000000"/>
              </w:rPr>
              <w:t>BW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47E4D" w14:textId="77777777" w:rsidR="00E938B0" w:rsidRPr="007852D9" w:rsidRDefault="00E938B0" w:rsidP="003F69BB">
            <w:pPr>
              <w:rPr>
                <w:color w:val="000000"/>
              </w:rPr>
            </w:pPr>
            <w:r w:rsidRPr="007852D9">
              <w:rPr>
                <w:color w:val="000000"/>
              </w:rPr>
              <w:t xml:space="preserve"> Obs.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E19A0" w14:textId="77777777" w:rsidR="00E938B0" w:rsidRPr="007852D9" w:rsidRDefault="00E938B0" w:rsidP="003F69BB">
            <w:pPr>
              <w:rPr>
                <w:color w:val="000000"/>
              </w:rPr>
            </w:pPr>
            <w:r w:rsidRPr="007852D9">
              <w:rPr>
                <w:color w:val="000000"/>
              </w:rPr>
              <w:t>Mean</w:t>
            </w:r>
          </w:p>
        </w:tc>
      </w:tr>
      <w:tr w:rsidR="00E938B0" w:rsidRPr="007852D9" w14:paraId="4C6E97AE" w14:textId="77777777" w:rsidTr="00CA774C">
        <w:trPr>
          <w:trHeight w:val="328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898CE" w14:textId="77777777" w:rsidR="00E938B0" w:rsidRPr="007852D9" w:rsidRDefault="00E938B0" w:rsidP="003F69BB">
            <w:pPr>
              <w:rPr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E0F2" w14:textId="77777777" w:rsidR="00E938B0" w:rsidRPr="007852D9" w:rsidRDefault="00E938B0" w:rsidP="003F69BB">
            <w:pPr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449AE" w14:textId="77777777" w:rsidR="00E938B0" w:rsidRPr="007852D9" w:rsidRDefault="00E938B0" w:rsidP="003F69BB">
            <w:pPr>
              <w:rPr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B60AA" w14:textId="77777777" w:rsidR="00E938B0" w:rsidRPr="007852D9" w:rsidRDefault="00E938B0" w:rsidP="003F69BB">
            <w:pPr>
              <w:rPr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E84C66" w14:textId="77777777" w:rsidR="00E938B0" w:rsidRPr="003F69BB" w:rsidRDefault="00E938B0" w:rsidP="003F69BB"/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7BB73" w14:textId="77777777" w:rsidR="00E938B0" w:rsidRPr="003F69BB" w:rsidRDefault="00E938B0" w:rsidP="003F69BB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EEED0" w14:textId="77777777" w:rsidR="00E938B0" w:rsidRPr="007852D9" w:rsidRDefault="00E938B0" w:rsidP="003F69BB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C78B4" w14:textId="77777777" w:rsidR="00E938B0" w:rsidRPr="007852D9" w:rsidRDefault="00E938B0" w:rsidP="003F69BB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F74BE" w14:textId="77777777" w:rsidR="00E938B0" w:rsidRPr="007852D9" w:rsidRDefault="00E938B0" w:rsidP="003F69BB">
            <w:pPr>
              <w:rPr>
                <w:sz w:val="20"/>
                <w:szCs w:val="20"/>
              </w:rPr>
            </w:pPr>
          </w:p>
        </w:tc>
      </w:tr>
      <w:tr w:rsidR="00E938B0" w:rsidRPr="007852D9" w14:paraId="54B3E7A5" w14:textId="77777777" w:rsidTr="00CA774C">
        <w:trPr>
          <w:trHeight w:val="1048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DD563" w14:textId="77777777" w:rsidR="00E938B0" w:rsidRPr="007852D9" w:rsidRDefault="00E938B0" w:rsidP="00E938B0">
            <w:pPr>
              <w:rPr>
                <w:color w:val="000000"/>
              </w:rPr>
            </w:pPr>
            <w:r w:rsidRPr="007852D9">
              <w:rPr>
                <w:color w:val="000000"/>
              </w:rPr>
              <w:t>Age at leaving hom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1561" w14:textId="04636D2C" w:rsidR="00E938B0" w:rsidRPr="00E938B0" w:rsidRDefault="00E938B0" w:rsidP="00E938B0">
            <w:pPr>
              <w:jc w:val="center"/>
            </w:pPr>
            <w:r w:rsidRPr="00E938B0">
              <w:t>0.3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0D89F" w14:textId="78D26B4C" w:rsidR="00E938B0" w:rsidRPr="00E938B0" w:rsidRDefault="00E938B0" w:rsidP="00E938B0">
            <w:pPr>
              <w:jc w:val="center"/>
              <w:rPr>
                <w:color w:val="000000"/>
              </w:rPr>
            </w:pPr>
            <w:r w:rsidRPr="00E938B0">
              <w:rPr>
                <w:color w:val="000000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30FF2" w14:textId="1C53BE4C" w:rsidR="00E938B0" w:rsidRPr="00E938B0" w:rsidRDefault="00E938B0" w:rsidP="00E938B0">
            <w:pPr>
              <w:jc w:val="center"/>
              <w:rPr>
                <w:color w:val="000000"/>
              </w:rPr>
            </w:pPr>
            <w:r w:rsidRPr="00E938B0">
              <w:rPr>
                <w:color w:val="000000"/>
              </w:rPr>
              <w:t>3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B79BFF" w14:textId="5915889A" w:rsidR="00E938B0" w:rsidRPr="00E938B0" w:rsidRDefault="00E938B0" w:rsidP="00E938B0">
            <w:pPr>
              <w:jc w:val="right"/>
              <w:rPr>
                <w:color w:val="000000"/>
              </w:rPr>
            </w:pPr>
            <w:r w:rsidRPr="00E938B0">
              <w:rPr>
                <w:color w:val="000000"/>
              </w:rPr>
              <w:t>19.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83A63" w14:textId="1F2849FE" w:rsidR="00E938B0" w:rsidRPr="00E938B0" w:rsidRDefault="00E938B0" w:rsidP="00E938B0">
            <w:pPr>
              <w:jc w:val="center"/>
            </w:pPr>
            <w:r w:rsidRPr="00E938B0">
              <w:t>-0.77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4BD01" w14:textId="31211EC7" w:rsidR="00E938B0" w:rsidRPr="00E938B0" w:rsidRDefault="00E938B0" w:rsidP="00E938B0">
            <w:pPr>
              <w:jc w:val="right"/>
              <w:rPr>
                <w:color w:val="000000"/>
              </w:rPr>
            </w:pPr>
            <w:r w:rsidRPr="00E938B0">
              <w:rPr>
                <w:color w:val="000000"/>
              </w:rPr>
              <w:t>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D5C9" w14:textId="3419385D" w:rsidR="00E938B0" w:rsidRPr="00E938B0" w:rsidRDefault="00E938B0" w:rsidP="00E938B0">
            <w:pPr>
              <w:jc w:val="center"/>
              <w:rPr>
                <w:color w:val="000000"/>
              </w:rPr>
            </w:pPr>
            <w:r w:rsidRPr="00E938B0">
              <w:rPr>
                <w:color w:val="000000"/>
              </w:rPr>
              <w:t>4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D549C" w14:textId="77777777" w:rsidR="00E938B0" w:rsidRPr="007852D9" w:rsidRDefault="00E938B0" w:rsidP="00E938B0">
            <w:pPr>
              <w:jc w:val="right"/>
              <w:rPr>
                <w:color w:val="000000"/>
              </w:rPr>
            </w:pPr>
            <w:r w:rsidRPr="007852D9">
              <w:rPr>
                <w:color w:val="000000"/>
              </w:rPr>
              <w:t>22.7</w:t>
            </w:r>
          </w:p>
        </w:tc>
      </w:tr>
      <w:tr w:rsidR="00E938B0" w:rsidRPr="007852D9" w14:paraId="0C18A7F1" w14:textId="77777777" w:rsidTr="00CA774C">
        <w:trPr>
          <w:trHeight w:val="328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A9244" w14:textId="77777777" w:rsidR="00E938B0" w:rsidRPr="007852D9" w:rsidRDefault="00E938B0" w:rsidP="00E938B0">
            <w:pPr>
              <w:jc w:val="right"/>
              <w:rPr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9EEB4" w14:textId="3CDA9D4A" w:rsidR="00E938B0" w:rsidRPr="00E938B0" w:rsidRDefault="00E938B0" w:rsidP="00E938B0">
            <w:pPr>
              <w:jc w:val="center"/>
            </w:pPr>
            <w:r w:rsidRPr="00E938B0">
              <w:t>(0.260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74B7B" w14:textId="77777777" w:rsidR="00E938B0" w:rsidRPr="00E938B0" w:rsidRDefault="00E938B0" w:rsidP="00E938B0">
            <w:pPr>
              <w:jc w:val="center"/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6A3A" w14:textId="77777777" w:rsidR="00E938B0" w:rsidRPr="00E938B0" w:rsidRDefault="00E938B0" w:rsidP="00E938B0"/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0303EB" w14:textId="29D0E3C5" w:rsidR="00E938B0" w:rsidRPr="00E938B0" w:rsidRDefault="00E938B0" w:rsidP="00E938B0">
            <w:r w:rsidRPr="00E938B0"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A27D6" w14:textId="2AB6022A" w:rsidR="00E938B0" w:rsidRPr="00E938B0" w:rsidRDefault="00E938B0" w:rsidP="00E938B0">
            <w:pPr>
              <w:jc w:val="center"/>
            </w:pPr>
            <w:r w:rsidRPr="00E938B0">
              <w:t>(0.83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11EF" w14:textId="77777777" w:rsidR="00E938B0" w:rsidRPr="00E938B0" w:rsidRDefault="00E938B0" w:rsidP="00E938B0">
            <w:pPr>
              <w:jc w:val="center"/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7EBD2" w14:textId="77777777" w:rsidR="00E938B0" w:rsidRPr="00E938B0" w:rsidRDefault="00E938B0" w:rsidP="00E938B0"/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A3A4" w14:textId="77777777" w:rsidR="00E938B0" w:rsidRPr="007852D9" w:rsidRDefault="00E938B0" w:rsidP="00E938B0">
            <w:pPr>
              <w:rPr>
                <w:sz w:val="20"/>
                <w:szCs w:val="20"/>
              </w:rPr>
            </w:pPr>
          </w:p>
        </w:tc>
      </w:tr>
      <w:tr w:rsidR="00E938B0" w:rsidRPr="007852D9" w14:paraId="0C667A62" w14:textId="77777777" w:rsidTr="00CA774C">
        <w:trPr>
          <w:trHeight w:val="1048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F8877" w14:textId="77777777" w:rsidR="00E938B0" w:rsidRPr="007852D9" w:rsidRDefault="00E938B0" w:rsidP="00E938B0">
            <w:pPr>
              <w:rPr>
                <w:color w:val="000000"/>
              </w:rPr>
            </w:pPr>
            <w:r w:rsidRPr="007852D9">
              <w:rPr>
                <w:color w:val="000000"/>
              </w:rPr>
              <w:t>Probability of marri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314C0" w14:textId="2DF31E9E" w:rsidR="00E938B0" w:rsidRPr="00E938B0" w:rsidRDefault="00E938B0" w:rsidP="00E938B0">
            <w:pPr>
              <w:jc w:val="center"/>
            </w:pPr>
            <w:r w:rsidRPr="00E938B0">
              <w:t>0.01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C338" w14:textId="567ECE0E" w:rsidR="00E938B0" w:rsidRPr="00E938B0" w:rsidRDefault="00E938B0" w:rsidP="00E938B0">
            <w:pPr>
              <w:jc w:val="center"/>
              <w:rPr>
                <w:color w:val="000000"/>
              </w:rPr>
            </w:pPr>
            <w:r w:rsidRPr="00E938B0">
              <w:rPr>
                <w:color w:val="000000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12165" w14:textId="6329E702" w:rsidR="00E938B0" w:rsidRPr="00E938B0" w:rsidRDefault="00E938B0" w:rsidP="00E938B0">
            <w:pPr>
              <w:jc w:val="center"/>
              <w:rPr>
                <w:color w:val="000000"/>
              </w:rPr>
            </w:pPr>
            <w:r w:rsidRPr="00E938B0">
              <w:rPr>
                <w:color w:val="000000"/>
              </w:rPr>
              <w:t>5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6B08AA" w14:textId="077773EB" w:rsidR="00E938B0" w:rsidRPr="00E938B0" w:rsidRDefault="00E938B0" w:rsidP="00E938B0">
            <w:pPr>
              <w:jc w:val="right"/>
              <w:rPr>
                <w:color w:val="000000"/>
              </w:rPr>
            </w:pPr>
            <w:r w:rsidRPr="00E938B0">
              <w:rPr>
                <w:color w:val="000000"/>
              </w:rPr>
              <w:t>0.8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84E08" w14:textId="74BF03F2" w:rsidR="00E938B0" w:rsidRPr="00E938B0" w:rsidRDefault="00E938B0" w:rsidP="00E938B0">
            <w:pPr>
              <w:jc w:val="center"/>
            </w:pPr>
            <w:r w:rsidRPr="00E938B0">
              <w:t>0.0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64E71" w14:textId="36F7AE64" w:rsidR="00E938B0" w:rsidRPr="00E938B0" w:rsidRDefault="00E938B0" w:rsidP="00E938B0">
            <w:pPr>
              <w:jc w:val="right"/>
              <w:rPr>
                <w:color w:val="000000"/>
              </w:rPr>
            </w:pPr>
            <w:r w:rsidRPr="00E938B0">
              <w:rPr>
                <w:color w:val="000000"/>
              </w:rPr>
              <w:t>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C0E1B" w14:textId="688625F6" w:rsidR="00E938B0" w:rsidRPr="00E938B0" w:rsidRDefault="00E938B0" w:rsidP="00E938B0">
            <w:pPr>
              <w:jc w:val="center"/>
              <w:rPr>
                <w:color w:val="000000"/>
              </w:rPr>
            </w:pPr>
            <w:r w:rsidRPr="00E938B0">
              <w:rPr>
                <w:color w:val="000000"/>
              </w:rPr>
              <w:t>4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5FF79" w14:textId="77777777" w:rsidR="00E938B0" w:rsidRPr="007852D9" w:rsidRDefault="00E938B0" w:rsidP="00E938B0">
            <w:pPr>
              <w:jc w:val="right"/>
              <w:rPr>
                <w:color w:val="000000"/>
              </w:rPr>
            </w:pPr>
            <w:r w:rsidRPr="007852D9">
              <w:rPr>
                <w:color w:val="000000"/>
              </w:rPr>
              <w:t>0.82</w:t>
            </w:r>
          </w:p>
        </w:tc>
      </w:tr>
      <w:tr w:rsidR="00E938B0" w:rsidRPr="007852D9" w14:paraId="55815A81" w14:textId="77777777" w:rsidTr="00CA774C">
        <w:trPr>
          <w:trHeight w:val="328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1C8A2" w14:textId="77777777" w:rsidR="00E938B0" w:rsidRPr="007852D9" w:rsidRDefault="00E938B0" w:rsidP="00E938B0">
            <w:pPr>
              <w:jc w:val="right"/>
              <w:rPr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AD02E" w14:textId="139063D1" w:rsidR="00E938B0" w:rsidRPr="00E938B0" w:rsidRDefault="00E938B0" w:rsidP="00E938B0">
            <w:pPr>
              <w:jc w:val="center"/>
            </w:pPr>
            <w:r w:rsidRPr="00E938B0">
              <w:t>(0.031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1730A" w14:textId="77777777" w:rsidR="00E938B0" w:rsidRPr="00E938B0" w:rsidRDefault="00E938B0" w:rsidP="00E938B0">
            <w:pPr>
              <w:jc w:val="center"/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29E9" w14:textId="77777777" w:rsidR="00E938B0" w:rsidRPr="00E938B0" w:rsidRDefault="00E938B0" w:rsidP="00E938B0"/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7FC368" w14:textId="2551FF8D" w:rsidR="00E938B0" w:rsidRPr="00E938B0" w:rsidRDefault="00E938B0" w:rsidP="00E938B0">
            <w:r w:rsidRPr="00E938B0"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85EF9" w14:textId="15F22428" w:rsidR="00E938B0" w:rsidRPr="00E938B0" w:rsidRDefault="00E938B0" w:rsidP="00E938B0">
            <w:pPr>
              <w:jc w:val="center"/>
            </w:pPr>
            <w:r w:rsidRPr="00E938B0">
              <w:t>(0.06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4968" w14:textId="77777777" w:rsidR="00E938B0" w:rsidRPr="00E938B0" w:rsidRDefault="00E938B0" w:rsidP="00E938B0">
            <w:pPr>
              <w:jc w:val="center"/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CD12D" w14:textId="77777777" w:rsidR="00E938B0" w:rsidRPr="00E938B0" w:rsidRDefault="00E938B0" w:rsidP="00E938B0"/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1A69A" w14:textId="77777777" w:rsidR="00E938B0" w:rsidRPr="007852D9" w:rsidRDefault="00E938B0" w:rsidP="00E938B0">
            <w:pPr>
              <w:rPr>
                <w:sz w:val="20"/>
                <w:szCs w:val="20"/>
              </w:rPr>
            </w:pPr>
          </w:p>
        </w:tc>
      </w:tr>
      <w:tr w:rsidR="00E938B0" w:rsidRPr="007852D9" w14:paraId="34D4F446" w14:textId="77777777" w:rsidTr="00CA774C">
        <w:trPr>
          <w:trHeight w:val="1048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9EABE" w14:textId="77777777" w:rsidR="00E938B0" w:rsidRPr="007852D9" w:rsidRDefault="00E938B0" w:rsidP="00E938B0">
            <w:pPr>
              <w:rPr>
                <w:color w:val="000000"/>
              </w:rPr>
            </w:pPr>
            <w:r w:rsidRPr="007852D9">
              <w:rPr>
                <w:color w:val="000000"/>
              </w:rPr>
              <w:t>Age at first marri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59BD" w14:textId="50FB8380" w:rsidR="00E938B0" w:rsidRPr="00146EB8" w:rsidRDefault="00E938B0" w:rsidP="00E938B0">
            <w:pPr>
              <w:jc w:val="center"/>
            </w:pPr>
            <w:r w:rsidRPr="00E938B0">
              <w:rPr>
                <w:color w:val="000000"/>
              </w:rPr>
              <w:t>0.809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24B8D" w14:textId="54D2E4CA" w:rsidR="00E938B0" w:rsidRPr="00E938B0" w:rsidRDefault="00E938B0" w:rsidP="00E938B0">
            <w:pPr>
              <w:jc w:val="center"/>
              <w:rPr>
                <w:color w:val="000000"/>
              </w:rPr>
            </w:pPr>
            <w:r w:rsidRPr="00E938B0">
              <w:rPr>
                <w:color w:val="000000"/>
              </w:rPr>
              <w:t>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93A49" w14:textId="4B9E1CB6" w:rsidR="00E938B0" w:rsidRPr="00E938B0" w:rsidRDefault="00E938B0" w:rsidP="00E938B0">
            <w:pPr>
              <w:jc w:val="center"/>
              <w:rPr>
                <w:color w:val="000000"/>
              </w:rPr>
            </w:pPr>
            <w:r w:rsidRPr="00E938B0">
              <w:rPr>
                <w:color w:val="000000"/>
              </w:rPr>
              <w:t>4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EDE919" w14:textId="6A6E3057" w:rsidR="00E938B0" w:rsidRPr="00E938B0" w:rsidRDefault="00E938B0" w:rsidP="00E938B0">
            <w:pPr>
              <w:jc w:val="right"/>
              <w:rPr>
                <w:color w:val="000000"/>
              </w:rPr>
            </w:pPr>
            <w:r w:rsidRPr="00E938B0">
              <w:rPr>
                <w:color w:val="000000"/>
              </w:rPr>
              <w:t>21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311C" w14:textId="504DBA93" w:rsidR="00E938B0" w:rsidRPr="00146EB8" w:rsidRDefault="00E938B0" w:rsidP="00E938B0">
            <w:pPr>
              <w:jc w:val="center"/>
            </w:pPr>
            <w:r w:rsidRPr="00E938B0">
              <w:t>-0.650</w:t>
            </w:r>
            <w:r w:rsidR="00146EB8">
              <w:t>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CCE86" w14:textId="58ECB017" w:rsidR="00E938B0" w:rsidRPr="00E938B0" w:rsidRDefault="00E938B0" w:rsidP="00E938B0">
            <w:pPr>
              <w:jc w:val="right"/>
              <w:rPr>
                <w:color w:val="000000"/>
              </w:rPr>
            </w:pPr>
            <w:r w:rsidRPr="00E938B0">
              <w:rPr>
                <w:color w:val="000000"/>
              </w:rPr>
              <w:t>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BABDE" w14:textId="3A8CC1A8" w:rsidR="00E938B0" w:rsidRPr="00E938B0" w:rsidRDefault="00E938B0" w:rsidP="00E938B0">
            <w:pPr>
              <w:jc w:val="center"/>
              <w:rPr>
                <w:color w:val="000000"/>
              </w:rPr>
            </w:pPr>
            <w:r w:rsidRPr="00E938B0">
              <w:rPr>
                <w:color w:val="000000"/>
              </w:rPr>
              <w:t>6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D3E89" w14:textId="77777777" w:rsidR="00E938B0" w:rsidRPr="007852D9" w:rsidRDefault="00E938B0" w:rsidP="00E938B0">
            <w:pPr>
              <w:jc w:val="right"/>
              <w:rPr>
                <w:color w:val="000000"/>
              </w:rPr>
            </w:pPr>
            <w:r w:rsidRPr="007852D9">
              <w:rPr>
                <w:color w:val="000000"/>
              </w:rPr>
              <w:t>24.84</w:t>
            </w:r>
          </w:p>
        </w:tc>
      </w:tr>
      <w:tr w:rsidR="00752CEA" w:rsidRPr="007852D9" w14:paraId="09551FDD" w14:textId="77777777" w:rsidTr="00752CEA">
        <w:trPr>
          <w:trHeight w:val="348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BE77C" w14:textId="77777777" w:rsidR="00E938B0" w:rsidRPr="003F69BB" w:rsidRDefault="00E938B0" w:rsidP="00E938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C79E2" w14:textId="7DDD5F73" w:rsidR="00E938B0" w:rsidRPr="00E938B0" w:rsidRDefault="00E938B0" w:rsidP="00E938B0">
            <w:pPr>
              <w:jc w:val="center"/>
            </w:pPr>
            <w:r w:rsidRPr="00E938B0">
              <w:rPr>
                <w:color w:val="000000"/>
              </w:rPr>
              <w:t>-0.3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C93EB" w14:textId="30A3B5EA" w:rsidR="00E938B0" w:rsidRPr="00E938B0" w:rsidRDefault="00E938B0" w:rsidP="00E938B0">
            <w:r w:rsidRPr="00E938B0"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566B" w14:textId="1386A482" w:rsidR="00E938B0" w:rsidRPr="00E938B0" w:rsidRDefault="00E938B0" w:rsidP="00E938B0">
            <w:r w:rsidRPr="00E938B0"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171B9D" w14:textId="2F61C22E" w:rsidR="00E938B0" w:rsidRPr="00E938B0" w:rsidRDefault="00E938B0" w:rsidP="00E938B0">
            <w:r w:rsidRPr="00E938B0"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B4096" w14:textId="7AB46AF7" w:rsidR="00E938B0" w:rsidRPr="00E938B0" w:rsidRDefault="00E938B0" w:rsidP="00E938B0">
            <w:pPr>
              <w:jc w:val="center"/>
            </w:pPr>
            <w:r w:rsidRPr="00E938B0">
              <w:t>(0.37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97935" w14:textId="767877B2" w:rsidR="00E938B0" w:rsidRPr="00E938B0" w:rsidRDefault="00E938B0" w:rsidP="00E938B0">
            <w:r w:rsidRPr="00E938B0"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BC15E" w14:textId="0694CC26" w:rsidR="00E938B0" w:rsidRPr="00E938B0" w:rsidRDefault="00E938B0" w:rsidP="00E938B0">
            <w:r w:rsidRPr="00E938B0"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60830" w14:textId="77777777" w:rsidR="00E938B0" w:rsidRPr="003F69BB" w:rsidRDefault="00E938B0" w:rsidP="00E938B0"/>
        </w:tc>
      </w:tr>
      <w:tr w:rsidR="00752CEA" w:rsidRPr="007852D9" w14:paraId="732284CB" w14:textId="77777777" w:rsidTr="00752CEA">
        <w:trPr>
          <w:trHeight w:val="348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C9C2" w14:textId="60A701B6" w:rsidR="00431824" w:rsidRPr="003F69BB" w:rsidRDefault="00431824" w:rsidP="00E938B0">
            <w:r>
              <w:t>Age differences (men-women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5E15B" w14:textId="753B12C9" w:rsidR="00431824" w:rsidRPr="00E938B0" w:rsidRDefault="00752CEA" w:rsidP="00752C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383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3DA4" w14:textId="71B3DC84" w:rsidR="00431824" w:rsidRPr="00E938B0" w:rsidRDefault="00752CEA" w:rsidP="00CA774C">
            <w:pPr>
              <w:jc w:val="center"/>
            </w:pPr>
            <w: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B7C2" w14:textId="05027FC9" w:rsidR="00431824" w:rsidRPr="00E938B0" w:rsidRDefault="00752CEA" w:rsidP="00CA774C">
            <w:pPr>
              <w:jc w:val="center"/>
            </w:pPr>
            <w:r>
              <w:t>4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F567EFE" w14:textId="2EBA6E74" w:rsidR="00431824" w:rsidRPr="00E938B0" w:rsidRDefault="00752CEA" w:rsidP="00CA774C">
            <w:pPr>
              <w:jc w:val="center"/>
            </w:pPr>
            <w:r>
              <w:t>3.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2B74E" w14:textId="18A749BA" w:rsidR="00431824" w:rsidRPr="00E938B0" w:rsidRDefault="00752CEA" w:rsidP="00752CEA">
            <w:pPr>
              <w:jc w:val="center"/>
            </w:pPr>
            <w:r>
              <w:t>0.584+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0DCB" w14:textId="3338C166" w:rsidR="00431824" w:rsidRPr="00E938B0" w:rsidRDefault="00752CEA" w:rsidP="00CA774C">
            <w:pPr>
              <w:jc w:val="center"/>
            </w:pPr>
            <w:r>
              <w:t>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F225" w14:textId="183E4925" w:rsidR="00431824" w:rsidRPr="00E938B0" w:rsidRDefault="00752CEA" w:rsidP="00CA774C">
            <w:pPr>
              <w:jc w:val="center"/>
            </w:pPr>
            <w:r>
              <w:t>4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67A3" w14:textId="1A13E2CF" w:rsidR="00431824" w:rsidRPr="003F69BB" w:rsidRDefault="00752CEA" w:rsidP="00CA774C">
            <w:pPr>
              <w:jc w:val="center"/>
            </w:pPr>
            <w:r>
              <w:t>3.38</w:t>
            </w:r>
          </w:p>
        </w:tc>
      </w:tr>
      <w:tr w:rsidR="00431824" w:rsidRPr="007852D9" w14:paraId="22A899D2" w14:textId="77777777" w:rsidTr="00CA774C">
        <w:trPr>
          <w:trHeight w:val="348"/>
        </w:trPr>
        <w:tc>
          <w:tcPr>
            <w:tcW w:w="1945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38B0004" w14:textId="77777777" w:rsidR="00431824" w:rsidRPr="003F69BB" w:rsidRDefault="00431824" w:rsidP="00E938B0"/>
        </w:tc>
        <w:tc>
          <w:tcPr>
            <w:tcW w:w="122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368C94F0" w14:textId="0A3A63E6" w:rsidR="00431824" w:rsidRPr="00E938B0" w:rsidRDefault="00752CEA" w:rsidP="00752C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500)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A3A7BDA" w14:textId="77777777" w:rsidR="00431824" w:rsidRPr="00E938B0" w:rsidRDefault="00431824" w:rsidP="00CA774C">
            <w:pPr>
              <w:jc w:val="center"/>
            </w:pPr>
          </w:p>
        </w:tc>
        <w:tc>
          <w:tcPr>
            <w:tcW w:w="105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0AE2AAB" w14:textId="77777777" w:rsidR="00431824" w:rsidRPr="00E938B0" w:rsidRDefault="00431824" w:rsidP="00CA774C">
            <w:pPr>
              <w:jc w:val="center"/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</w:tcPr>
          <w:p w14:paraId="74A7BF1B" w14:textId="77777777" w:rsidR="00431824" w:rsidRPr="00E938B0" w:rsidRDefault="00431824" w:rsidP="00CA774C">
            <w:pPr>
              <w:jc w:val="center"/>
            </w:pPr>
          </w:p>
        </w:tc>
        <w:tc>
          <w:tcPr>
            <w:tcW w:w="148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25B589B" w14:textId="4BEA4C60" w:rsidR="00431824" w:rsidRPr="00E938B0" w:rsidRDefault="00752CEA" w:rsidP="00752CEA">
            <w:pPr>
              <w:jc w:val="center"/>
            </w:pPr>
            <w:r>
              <w:t>(0.334)</w:t>
            </w:r>
          </w:p>
        </w:tc>
        <w:tc>
          <w:tcPr>
            <w:tcW w:w="67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5631E6E" w14:textId="77777777" w:rsidR="00431824" w:rsidRPr="00E938B0" w:rsidRDefault="00431824" w:rsidP="00CA774C">
            <w:pPr>
              <w:jc w:val="center"/>
            </w:pPr>
          </w:p>
        </w:tc>
        <w:tc>
          <w:tcPr>
            <w:tcW w:w="1175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6933FEC" w14:textId="77777777" w:rsidR="00431824" w:rsidRPr="00E938B0" w:rsidRDefault="00431824" w:rsidP="00CA774C">
            <w:pPr>
              <w:jc w:val="center"/>
            </w:pP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A081207" w14:textId="77777777" w:rsidR="00431824" w:rsidRPr="003F69BB" w:rsidRDefault="00431824" w:rsidP="00CA774C">
            <w:pPr>
              <w:jc w:val="center"/>
            </w:pPr>
          </w:p>
        </w:tc>
      </w:tr>
    </w:tbl>
    <w:p w14:paraId="3C647B82" w14:textId="5E11E563" w:rsidR="00E938B0" w:rsidRDefault="00E938B0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  <w:r w:rsidRPr="001E0FB8">
        <w:rPr>
          <w:i/>
          <w:color w:val="000000" w:themeColor="text1"/>
          <w:sz w:val="18"/>
          <w:szCs w:val="18"/>
        </w:rPr>
        <w:t>Note</w:t>
      </w:r>
      <w:r w:rsidRPr="001E0FB8">
        <w:rPr>
          <w:color w:val="000000" w:themeColor="text1"/>
          <w:sz w:val="18"/>
          <w:szCs w:val="18"/>
        </w:rPr>
        <w:t>:</w:t>
      </w:r>
      <w:r w:rsidRPr="001E0FB8">
        <w:rPr>
          <w:color w:val="000000" w:themeColor="text1"/>
          <w:spacing w:val="8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Clustered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standard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errors</w:t>
      </w:r>
      <w:r w:rsidRPr="001E0FB8">
        <w:rPr>
          <w:color w:val="000000" w:themeColor="text1"/>
          <w:spacing w:val="-8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n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arentheses.</w:t>
      </w:r>
      <w:r w:rsidRPr="001E0FB8">
        <w:rPr>
          <w:color w:val="000000" w:themeColor="text1"/>
          <w:spacing w:val="9"/>
          <w:sz w:val="18"/>
          <w:szCs w:val="18"/>
        </w:rPr>
        <w:t xml:space="preserve"> </w:t>
      </w:r>
      <w:r w:rsidR="00146EB8">
        <w:rPr>
          <w:color w:val="000000" w:themeColor="text1"/>
          <w:sz w:val="18"/>
          <w:szCs w:val="18"/>
        </w:rPr>
        <w:t>+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</w:t>
      </w:r>
      <w:r w:rsidRPr="001E0FB8">
        <w:rPr>
          <w:i/>
          <w:color w:val="000000" w:themeColor="text1"/>
          <w:sz w:val="18"/>
          <w:szCs w:val="18"/>
        </w:rPr>
        <w:t>&lt;</w:t>
      </w:r>
      <w:r w:rsidRPr="001E0FB8">
        <w:rPr>
          <w:color w:val="000000" w:themeColor="text1"/>
          <w:sz w:val="18"/>
          <w:szCs w:val="18"/>
        </w:rPr>
        <w:t>0.1,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*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</w:t>
      </w:r>
      <w:r w:rsidRPr="001E0FB8">
        <w:rPr>
          <w:i/>
          <w:color w:val="000000" w:themeColor="text1"/>
          <w:sz w:val="18"/>
          <w:szCs w:val="18"/>
        </w:rPr>
        <w:t>&lt;</w:t>
      </w:r>
      <w:r w:rsidRPr="001E0FB8">
        <w:rPr>
          <w:color w:val="000000" w:themeColor="text1"/>
          <w:sz w:val="18"/>
          <w:szCs w:val="18"/>
        </w:rPr>
        <w:t>0.05,</w:t>
      </w:r>
      <w:r w:rsidRPr="001E0FB8">
        <w:rPr>
          <w:color w:val="000000" w:themeColor="text1"/>
          <w:spacing w:val="-6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**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</w:t>
      </w:r>
      <w:r w:rsidRPr="001E0FB8">
        <w:rPr>
          <w:i/>
          <w:color w:val="000000" w:themeColor="text1"/>
          <w:sz w:val="18"/>
          <w:szCs w:val="18"/>
        </w:rPr>
        <w:t>&lt;</w:t>
      </w:r>
      <w:r w:rsidRPr="001E0FB8">
        <w:rPr>
          <w:color w:val="000000" w:themeColor="text1"/>
          <w:sz w:val="18"/>
          <w:szCs w:val="18"/>
        </w:rPr>
        <w:t>0.01.</w:t>
      </w:r>
      <w:r w:rsidRPr="001E0FB8">
        <w:rPr>
          <w:color w:val="000000" w:themeColor="text1"/>
          <w:spacing w:val="8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n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all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specifications,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month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of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birth</w:t>
      </w:r>
      <w:r w:rsidRPr="001E0FB8">
        <w:rPr>
          <w:color w:val="000000" w:themeColor="text1"/>
          <w:spacing w:val="-42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s</w:t>
      </w:r>
      <w:r w:rsidRPr="001E0FB8">
        <w:rPr>
          <w:color w:val="000000" w:themeColor="text1"/>
          <w:spacing w:val="-2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ncluded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as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a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control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proofErr w:type="gramStart"/>
      <w:r w:rsidRPr="001E0FB8">
        <w:rPr>
          <w:color w:val="000000" w:themeColor="text1"/>
          <w:sz w:val="18"/>
          <w:szCs w:val="18"/>
        </w:rPr>
        <w:t>variable.</w:t>
      </w:r>
      <w:r>
        <w:rPr>
          <w:color w:val="000000" w:themeColor="text1"/>
          <w:sz w:val="18"/>
          <w:szCs w:val="18"/>
        </w:rPr>
        <w:t>BW:Bandwidth</w:t>
      </w:r>
      <w:proofErr w:type="gramEnd"/>
      <w:r>
        <w:rPr>
          <w:color w:val="000000" w:themeColor="text1"/>
          <w:sz w:val="18"/>
          <w:szCs w:val="18"/>
        </w:rPr>
        <w:t>, Obs.: Number of observations</w:t>
      </w:r>
    </w:p>
    <w:p w14:paraId="633DEA08" w14:textId="77777777" w:rsidR="00E938B0" w:rsidRDefault="00E938B0" w:rsidP="00216FA0">
      <w:pPr>
        <w:rPr>
          <w:b/>
          <w:bCs/>
        </w:rPr>
      </w:pPr>
    </w:p>
    <w:p w14:paraId="26660D33" w14:textId="77777777" w:rsidR="00CA774C" w:rsidRDefault="00CA774C" w:rsidP="00216FA0">
      <w:pPr>
        <w:rPr>
          <w:b/>
          <w:bCs/>
        </w:rPr>
      </w:pPr>
    </w:p>
    <w:p w14:paraId="286237B7" w14:textId="77777777" w:rsidR="00CA774C" w:rsidRDefault="00CA774C" w:rsidP="00216FA0">
      <w:pPr>
        <w:rPr>
          <w:b/>
          <w:bCs/>
        </w:rPr>
      </w:pPr>
    </w:p>
    <w:p w14:paraId="46DF0A3A" w14:textId="77777777" w:rsidR="00CA774C" w:rsidRDefault="00CA774C" w:rsidP="00216FA0">
      <w:pPr>
        <w:rPr>
          <w:b/>
          <w:bCs/>
        </w:rPr>
      </w:pPr>
    </w:p>
    <w:p w14:paraId="6905A391" w14:textId="77777777" w:rsidR="00CA774C" w:rsidRDefault="00CA774C" w:rsidP="00216FA0">
      <w:pPr>
        <w:rPr>
          <w:b/>
          <w:bCs/>
        </w:rPr>
      </w:pPr>
    </w:p>
    <w:p w14:paraId="1134D112" w14:textId="77777777" w:rsidR="00CA774C" w:rsidRDefault="00CA774C" w:rsidP="00216FA0">
      <w:pPr>
        <w:rPr>
          <w:b/>
          <w:bCs/>
        </w:rPr>
      </w:pPr>
    </w:p>
    <w:p w14:paraId="271EA2AE" w14:textId="77777777" w:rsidR="00CA774C" w:rsidRDefault="00CA774C" w:rsidP="00216FA0">
      <w:pPr>
        <w:rPr>
          <w:b/>
          <w:bCs/>
        </w:rPr>
      </w:pPr>
    </w:p>
    <w:p w14:paraId="7086E0B9" w14:textId="77777777" w:rsidR="00CA774C" w:rsidRDefault="00CA774C" w:rsidP="00216FA0">
      <w:pPr>
        <w:rPr>
          <w:b/>
          <w:bCs/>
        </w:rPr>
      </w:pPr>
    </w:p>
    <w:p w14:paraId="6DFFCC0C" w14:textId="77777777" w:rsidR="00CA774C" w:rsidRDefault="00CA774C" w:rsidP="00216FA0">
      <w:pPr>
        <w:rPr>
          <w:b/>
          <w:bCs/>
        </w:rPr>
      </w:pPr>
    </w:p>
    <w:p w14:paraId="0B77827F" w14:textId="77777777" w:rsidR="00CA774C" w:rsidRDefault="00CA774C" w:rsidP="00216FA0">
      <w:pPr>
        <w:rPr>
          <w:b/>
          <w:bCs/>
        </w:rPr>
      </w:pPr>
    </w:p>
    <w:p w14:paraId="22F118B2" w14:textId="77777777" w:rsidR="00CA774C" w:rsidRDefault="00CA774C" w:rsidP="00216FA0">
      <w:pPr>
        <w:rPr>
          <w:b/>
          <w:bCs/>
        </w:rPr>
      </w:pPr>
    </w:p>
    <w:p w14:paraId="2841DC21" w14:textId="77777777" w:rsidR="00CA774C" w:rsidRDefault="00CA774C" w:rsidP="00216FA0">
      <w:pPr>
        <w:rPr>
          <w:b/>
          <w:bCs/>
        </w:rPr>
      </w:pPr>
    </w:p>
    <w:p w14:paraId="7123F180" w14:textId="77777777" w:rsidR="00CA774C" w:rsidRDefault="00CA774C" w:rsidP="00216FA0">
      <w:pPr>
        <w:rPr>
          <w:b/>
          <w:bCs/>
        </w:rPr>
      </w:pPr>
    </w:p>
    <w:p w14:paraId="4C762DC8" w14:textId="77777777" w:rsidR="00CA774C" w:rsidRDefault="00CA774C" w:rsidP="00216FA0">
      <w:pPr>
        <w:rPr>
          <w:b/>
          <w:bCs/>
        </w:rPr>
      </w:pPr>
    </w:p>
    <w:p w14:paraId="327A3AAD" w14:textId="77777777" w:rsidR="00CA774C" w:rsidRDefault="00CA774C" w:rsidP="00216FA0">
      <w:pPr>
        <w:rPr>
          <w:b/>
          <w:bCs/>
        </w:rPr>
      </w:pPr>
    </w:p>
    <w:p w14:paraId="111B137A" w14:textId="77777777" w:rsidR="00CA774C" w:rsidRDefault="00CA774C" w:rsidP="00216FA0">
      <w:pPr>
        <w:rPr>
          <w:b/>
          <w:bCs/>
        </w:rPr>
      </w:pPr>
    </w:p>
    <w:p w14:paraId="27E3332E" w14:textId="77777777" w:rsidR="00CA774C" w:rsidRDefault="00CA774C" w:rsidP="00216FA0">
      <w:pPr>
        <w:rPr>
          <w:b/>
          <w:bCs/>
        </w:rPr>
      </w:pPr>
    </w:p>
    <w:p w14:paraId="5696D61A" w14:textId="77777777" w:rsidR="00CA774C" w:rsidRDefault="00CA774C" w:rsidP="00216FA0">
      <w:pPr>
        <w:rPr>
          <w:b/>
          <w:bCs/>
        </w:rPr>
      </w:pPr>
    </w:p>
    <w:p w14:paraId="71013386" w14:textId="77777777" w:rsidR="00CA774C" w:rsidRDefault="00CA774C" w:rsidP="00216FA0">
      <w:pPr>
        <w:rPr>
          <w:b/>
          <w:bCs/>
        </w:rPr>
      </w:pPr>
    </w:p>
    <w:p w14:paraId="648B6DC6" w14:textId="77777777" w:rsidR="00CA774C" w:rsidRDefault="00CA774C" w:rsidP="00216FA0">
      <w:pPr>
        <w:rPr>
          <w:b/>
          <w:bCs/>
        </w:rPr>
      </w:pPr>
    </w:p>
    <w:p w14:paraId="0A393BFF" w14:textId="77777777" w:rsidR="00CA774C" w:rsidRDefault="00CA774C" w:rsidP="00216FA0">
      <w:pPr>
        <w:rPr>
          <w:b/>
          <w:bCs/>
        </w:rPr>
      </w:pPr>
    </w:p>
    <w:p w14:paraId="7E2F7657" w14:textId="77777777" w:rsidR="00E938B0" w:rsidRDefault="00E938B0" w:rsidP="00216FA0">
      <w:pPr>
        <w:rPr>
          <w:b/>
          <w:bCs/>
        </w:rPr>
      </w:pPr>
    </w:p>
    <w:p w14:paraId="7226937E" w14:textId="1C6A00CD" w:rsidR="00E938B0" w:rsidRDefault="00E938B0" w:rsidP="00E938B0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S3: </w:t>
      </w:r>
      <w:r w:rsidR="00D90521">
        <w:rPr>
          <w:b/>
          <w:bCs/>
          <w:lang w:val="en-US"/>
        </w:rPr>
        <w:t xml:space="preserve">The effect of abortion </w:t>
      </w:r>
      <w:proofErr w:type="gramStart"/>
      <w:r w:rsidR="00D90521">
        <w:rPr>
          <w:b/>
          <w:bCs/>
          <w:lang w:val="en-US"/>
        </w:rPr>
        <w:t>ban</w:t>
      </w:r>
      <w:proofErr w:type="gramEnd"/>
      <w:r w:rsidR="00D90521">
        <w:rPr>
          <w:b/>
          <w:bCs/>
          <w:lang w:val="en-US"/>
        </w:rPr>
        <w:t xml:space="preserve"> on leaving parental home and family formation by gender (GGS – adjusted for </w:t>
      </w:r>
      <w:r w:rsidR="007D3CDA">
        <w:rPr>
          <w:b/>
          <w:bCs/>
          <w:lang w:val="en-US"/>
        </w:rPr>
        <w:t>mother’s education</w:t>
      </w:r>
      <w:r w:rsidR="00D90521">
        <w:rPr>
          <w:b/>
          <w:bCs/>
          <w:lang w:val="en-US"/>
        </w:rPr>
        <w:t>)</w:t>
      </w:r>
    </w:p>
    <w:p w14:paraId="0568ED81" w14:textId="77777777" w:rsidR="00E938B0" w:rsidRDefault="00E938B0" w:rsidP="00E938B0">
      <w:pPr>
        <w:rPr>
          <w:b/>
          <w:bCs/>
          <w:lang w:val="en-US"/>
        </w:rPr>
      </w:pPr>
    </w:p>
    <w:p w14:paraId="473DE508" w14:textId="77777777" w:rsidR="00E938B0" w:rsidRDefault="00E938B0" w:rsidP="00E938B0">
      <w:pPr>
        <w:rPr>
          <w:b/>
          <w:bCs/>
          <w:lang w:val="en-US"/>
        </w:rPr>
      </w:pPr>
    </w:p>
    <w:tbl>
      <w:tblPr>
        <w:tblW w:w="9387" w:type="dxa"/>
        <w:tblLook w:val="04A0" w:firstRow="1" w:lastRow="0" w:firstColumn="1" w:lastColumn="0" w:noHBand="0" w:noVBand="1"/>
      </w:tblPr>
      <w:tblGrid>
        <w:gridCol w:w="1855"/>
        <w:gridCol w:w="943"/>
        <w:gridCol w:w="938"/>
        <w:gridCol w:w="939"/>
        <w:gridCol w:w="944"/>
        <w:gridCol w:w="943"/>
        <w:gridCol w:w="938"/>
        <w:gridCol w:w="939"/>
        <w:gridCol w:w="948"/>
      </w:tblGrid>
      <w:tr w:rsidR="007D3CDA" w:rsidRPr="00146EB8" w14:paraId="5AB080B8" w14:textId="77777777" w:rsidTr="00CA774C">
        <w:trPr>
          <w:trHeight w:val="399"/>
        </w:trPr>
        <w:tc>
          <w:tcPr>
            <w:tcW w:w="185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54CA7D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 </w:t>
            </w:r>
          </w:p>
        </w:tc>
        <w:tc>
          <w:tcPr>
            <w:tcW w:w="3764" w:type="dxa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E8FDB2" w14:textId="77777777" w:rsidR="007D3CDA" w:rsidRPr="00146EB8" w:rsidRDefault="007D3CDA" w:rsidP="007D3C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6EB8"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3768" w:type="dxa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5958CE" w14:textId="77777777" w:rsidR="007D3CDA" w:rsidRPr="00146EB8" w:rsidRDefault="007D3CDA" w:rsidP="007D3CD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6EB8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</w:tr>
      <w:tr w:rsidR="007D3CDA" w:rsidRPr="00146EB8" w14:paraId="582974DD" w14:textId="77777777" w:rsidTr="00CA774C">
        <w:trPr>
          <w:trHeight w:val="399"/>
        </w:trPr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7014A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943AE" w14:textId="77777777" w:rsidR="007D3CDA" w:rsidRPr="00146EB8" w:rsidRDefault="007D3CDA" w:rsidP="007D3CDA">
            <w:pPr>
              <w:rPr>
                <w:color w:val="000000"/>
                <w:sz w:val="22"/>
                <w:szCs w:val="22"/>
              </w:rPr>
            </w:pPr>
            <w:r w:rsidRPr="00146EB8">
              <w:rPr>
                <w:color w:val="000000"/>
                <w:sz w:val="22"/>
                <w:szCs w:val="22"/>
              </w:rPr>
              <w:t xml:space="preserve">Linear RD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65536" w14:textId="77777777" w:rsidR="007D3CDA" w:rsidRPr="00146EB8" w:rsidRDefault="007D3CDA" w:rsidP="007D3CDA">
            <w:pPr>
              <w:rPr>
                <w:color w:val="000000"/>
                <w:sz w:val="22"/>
                <w:szCs w:val="22"/>
              </w:rPr>
            </w:pPr>
            <w:r w:rsidRPr="00146EB8">
              <w:rPr>
                <w:color w:val="000000"/>
                <w:sz w:val="22"/>
                <w:szCs w:val="22"/>
              </w:rPr>
              <w:t>BW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FBAC7" w14:textId="77777777" w:rsidR="007D3CDA" w:rsidRPr="00146EB8" w:rsidRDefault="007D3CDA" w:rsidP="007D3CDA">
            <w:pPr>
              <w:rPr>
                <w:color w:val="000000"/>
                <w:sz w:val="22"/>
                <w:szCs w:val="22"/>
              </w:rPr>
            </w:pPr>
            <w:r w:rsidRPr="00146EB8">
              <w:rPr>
                <w:color w:val="000000"/>
                <w:sz w:val="22"/>
                <w:szCs w:val="22"/>
              </w:rPr>
              <w:t xml:space="preserve"> Obs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9D4D0C" w14:textId="77777777" w:rsidR="007D3CDA" w:rsidRPr="00146EB8" w:rsidRDefault="007D3CDA" w:rsidP="007D3CDA">
            <w:pPr>
              <w:rPr>
                <w:color w:val="000000"/>
                <w:sz w:val="22"/>
                <w:szCs w:val="22"/>
              </w:rPr>
            </w:pPr>
            <w:r w:rsidRPr="00146EB8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A1764B" w14:textId="77777777" w:rsidR="007D3CDA" w:rsidRPr="00146EB8" w:rsidRDefault="007D3CDA" w:rsidP="007D3CDA">
            <w:pPr>
              <w:rPr>
                <w:color w:val="000000"/>
                <w:sz w:val="22"/>
                <w:szCs w:val="22"/>
              </w:rPr>
            </w:pPr>
            <w:r w:rsidRPr="00146EB8">
              <w:rPr>
                <w:color w:val="000000"/>
                <w:sz w:val="22"/>
                <w:szCs w:val="22"/>
              </w:rPr>
              <w:t xml:space="preserve">Linear RD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3BFD0" w14:textId="77777777" w:rsidR="007D3CDA" w:rsidRPr="00146EB8" w:rsidRDefault="007D3CDA" w:rsidP="007D3CDA">
            <w:pPr>
              <w:rPr>
                <w:color w:val="000000"/>
                <w:sz w:val="22"/>
                <w:szCs w:val="22"/>
              </w:rPr>
            </w:pPr>
            <w:r w:rsidRPr="00146EB8">
              <w:rPr>
                <w:color w:val="000000"/>
                <w:sz w:val="22"/>
                <w:szCs w:val="22"/>
              </w:rPr>
              <w:t>BW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25A9E" w14:textId="77777777" w:rsidR="007D3CDA" w:rsidRPr="00146EB8" w:rsidRDefault="007D3CDA" w:rsidP="007D3CDA">
            <w:pPr>
              <w:rPr>
                <w:color w:val="000000"/>
                <w:sz w:val="22"/>
                <w:szCs w:val="22"/>
              </w:rPr>
            </w:pPr>
            <w:r w:rsidRPr="00146EB8">
              <w:rPr>
                <w:color w:val="000000"/>
                <w:sz w:val="22"/>
                <w:szCs w:val="22"/>
              </w:rPr>
              <w:t xml:space="preserve"> Obs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B20E2" w14:textId="77777777" w:rsidR="007D3CDA" w:rsidRPr="00146EB8" w:rsidRDefault="007D3CDA" w:rsidP="007D3CDA">
            <w:pPr>
              <w:rPr>
                <w:color w:val="000000"/>
                <w:sz w:val="22"/>
                <w:szCs w:val="22"/>
              </w:rPr>
            </w:pPr>
            <w:r w:rsidRPr="00146EB8">
              <w:rPr>
                <w:color w:val="000000"/>
                <w:sz w:val="22"/>
                <w:szCs w:val="22"/>
              </w:rPr>
              <w:t>Mean</w:t>
            </w:r>
          </w:p>
        </w:tc>
      </w:tr>
      <w:tr w:rsidR="007D3CDA" w:rsidRPr="00146EB8" w14:paraId="5E2C8A01" w14:textId="77777777" w:rsidTr="00CA774C">
        <w:trPr>
          <w:trHeight w:val="354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52F4E" w14:textId="77777777" w:rsidR="007D3CDA" w:rsidRPr="00146EB8" w:rsidRDefault="007D3CDA" w:rsidP="007D3CD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4A831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52602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FFC22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188349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166AF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EEEA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64858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240CA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</w:tr>
      <w:tr w:rsidR="007D3CDA" w:rsidRPr="00146EB8" w14:paraId="4C37C9B1" w14:textId="77777777" w:rsidTr="00CA774C">
        <w:trPr>
          <w:trHeight w:val="354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3588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Age at leaving hom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D9533" w14:textId="6F99E419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1.564*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1837E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E5AEF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6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33345A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19.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C3D02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-0.9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D52A3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1A0B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9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C0851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22.63</w:t>
            </w:r>
          </w:p>
        </w:tc>
      </w:tr>
      <w:tr w:rsidR="007D3CDA" w:rsidRPr="00146EB8" w14:paraId="140C3DBF" w14:textId="77777777" w:rsidTr="00CA774C">
        <w:trPr>
          <w:trHeight w:val="354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162F8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E8B80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(0.45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8B4F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F3F6B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B0F762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F730B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(0.70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645B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FDE75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21D1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</w:tr>
      <w:tr w:rsidR="007D3CDA" w:rsidRPr="00146EB8" w14:paraId="50DB68F2" w14:textId="77777777" w:rsidTr="00CA774C">
        <w:trPr>
          <w:trHeight w:val="354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94AA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Probability of marriag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91426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0.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6E035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0207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9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9ED044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0.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6EA1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0.0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923F5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1F15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8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6417E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0.83</w:t>
            </w:r>
          </w:p>
        </w:tc>
      </w:tr>
      <w:tr w:rsidR="007D3CDA" w:rsidRPr="00146EB8" w14:paraId="3E0FB88D" w14:textId="77777777" w:rsidTr="00CA774C">
        <w:trPr>
          <w:trHeight w:val="354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5F484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2354F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(0.02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EADE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3851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4B4409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DC11F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(0.06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69069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EF74A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1C859" w14:textId="77777777" w:rsidR="007D3CDA" w:rsidRPr="00146EB8" w:rsidRDefault="007D3CDA" w:rsidP="007D3CDA">
            <w:pPr>
              <w:rPr>
                <w:sz w:val="22"/>
                <w:szCs w:val="22"/>
              </w:rPr>
            </w:pPr>
          </w:p>
        </w:tc>
      </w:tr>
      <w:tr w:rsidR="007D3CDA" w:rsidRPr="00146EB8" w14:paraId="5C808495" w14:textId="77777777" w:rsidTr="00CA774C">
        <w:trPr>
          <w:trHeight w:val="354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7D83A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Age at first marriag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F3590" w14:textId="7DD08AD0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0.988*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69EF8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58C5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8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63851D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21.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673A4" w14:textId="446A57CE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0.915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F26B5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B635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9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701E4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24.86</w:t>
            </w:r>
          </w:p>
        </w:tc>
      </w:tr>
      <w:tr w:rsidR="007D3CDA" w:rsidRPr="00146EB8" w14:paraId="6A7D53AD" w14:textId="77777777" w:rsidTr="00CA774C">
        <w:trPr>
          <w:trHeight w:val="377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B329A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1C0E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(0.32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E2451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43275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F09615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A8CE7" w14:textId="77777777" w:rsidR="007D3CDA" w:rsidRPr="00146EB8" w:rsidRDefault="007D3CDA" w:rsidP="007D3CDA">
            <w:pPr>
              <w:jc w:val="center"/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(0.44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C5B9F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DD92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7F8B6" w14:textId="77777777" w:rsidR="007D3CDA" w:rsidRPr="00146EB8" w:rsidRDefault="007D3CDA" w:rsidP="007D3CDA">
            <w:pPr>
              <w:rPr>
                <w:sz w:val="22"/>
                <w:szCs w:val="22"/>
              </w:rPr>
            </w:pPr>
            <w:r w:rsidRPr="00146EB8">
              <w:rPr>
                <w:sz w:val="22"/>
                <w:szCs w:val="22"/>
              </w:rPr>
              <w:t> </w:t>
            </w:r>
          </w:p>
        </w:tc>
      </w:tr>
      <w:tr w:rsidR="00B359A2" w:rsidRPr="00146EB8" w14:paraId="54E7F11B" w14:textId="77777777" w:rsidTr="00CA774C">
        <w:trPr>
          <w:trHeight w:val="377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4D21" w14:textId="7A7EF606" w:rsidR="00B359A2" w:rsidRPr="00146EB8" w:rsidRDefault="00B359A2" w:rsidP="007D3CD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differences (men-women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7EEC9" w14:textId="142CA06B" w:rsidR="00B24439" w:rsidRPr="00146EB8" w:rsidRDefault="00B24439" w:rsidP="00B244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7+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8256" w14:textId="2AE6F2F7" w:rsidR="00B359A2" w:rsidRPr="00146EB8" w:rsidRDefault="00B24439" w:rsidP="00CA77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1DF7" w14:textId="7545BBB0" w:rsidR="00B359A2" w:rsidRPr="00146EB8" w:rsidRDefault="00B24439" w:rsidP="00CA77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0B8F2D" w14:textId="2FB93399" w:rsidR="00B359A2" w:rsidRPr="00146EB8" w:rsidRDefault="00B24439" w:rsidP="00CA77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0BAB1" w14:textId="7DCC2958" w:rsidR="00B359A2" w:rsidRPr="00146EB8" w:rsidRDefault="00B24439" w:rsidP="00B244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F030" w14:textId="07DF74E6" w:rsidR="00B359A2" w:rsidRPr="00146EB8" w:rsidRDefault="00B24439" w:rsidP="00CA77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641C" w14:textId="7C3D73E3" w:rsidR="00B359A2" w:rsidRPr="00146EB8" w:rsidRDefault="00B24439" w:rsidP="00CA77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7DFC" w14:textId="1C0783F5" w:rsidR="00B359A2" w:rsidRPr="00146EB8" w:rsidRDefault="00B24439" w:rsidP="00CA77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</w:tr>
      <w:tr w:rsidR="00B359A2" w:rsidRPr="00146EB8" w14:paraId="5C34D856" w14:textId="77777777" w:rsidTr="00CA774C">
        <w:trPr>
          <w:trHeight w:val="377"/>
        </w:trPr>
        <w:tc>
          <w:tcPr>
            <w:tcW w:w="1855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60E71D2" w14:textId="77777777" w:rsidR="00B359A2" w:rsidRPr="00146EB8" w:rsidRDefault="00B359A2" w:rsidP="007D3CDA">
            <w:pPr>
              <w:rPr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43314BCC" w14:textId="7DDA504F" w:rsidR="00B359A2" w:rsidRPr="00146EB8" w:rsidRDefault="00B24439" w:rsidP="007D3CD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71)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535A806" w14:textId="77777777" w:rsidR="00B359A2" w:rsidRPr="00146EB8" w:rsidRDefault="00B359A2" w:rsidP="007D3CDA">
            <w:pPr>
              <w:rPr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67BE2FF" w14:textId="77777777" w:rsidR="00B359A2" w:rsidRPr="00146EB8" w:rsidRDefault="00B359A2" w:rsidP="007D3CDA">
            <w:pPr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</w:tcPr>
          <w:p w14:paraId="59C00AEE" w14:textId="77777777" w:rsidR="00B359A2" w:rsidRPr="00146EB8" w:rsidRDefault="00B359A2" w:rsidP="007D3CDA">
            <w:pPr>
              <w:rPr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37703270" w14:textId="0D61A4A5" w:rsidR="00B359A2" w:rsidRPr="00146EB8" w:rsidRDefault="00B24439" w:rsidP="007D3CD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53)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64BD4B1" w14:textId="77777777" w:rsidR="00B359A2" w:rsidRPr="00146EB8" w:rsidRDefault="00B359A2" w:rsidP="007D3CDA">
            <w:pPr>
              <w:rPr>
                <w:sz w:val="22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62B7A9F" w14:textId="77777777" w:rsidR="00B359A2" w:rsidRPr="00146EB8" w:rsidRDefault="00B359A2" w:rsidP="007D3CDA">
            <w:pPr>
              <w:rPr>
                <w:sz w:val="22"/>
                <w:szCs w:val="22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D0BE3F4" w14:textId="77777777" w:rsidR="00B359A2" w:rsidRPr="00146EB8" w:rsidRDefault="00B359A2" w:rsidP="007D3CDA">
            <w:pPr>
              <w:rPr>
                <w:sz w:val="22"/>
                <w:szCs w:val="22"/>
              </w:rPr>
            </w:pPr>
          </w:p>
        </w:tc>
      </w:tr>
    </w:tbl>
    <w:p w14:paraId="3A961D34" w14:textId="5041C04A" w:rsidR="00E938B0" w:rsidRDefault="00E938B0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  <w:r w:rsidRPr="001E0FB8">
        <w:rPr>
          <w:i/>
          <w:color w:val="000000" w:themeColor="text1"/>
          <w:sz w:val="18"/>
          <w:szCs w:val="18"/>
        </w:rPr>
        <w:t>Note</w:t>
      </w:r>
      <w:r w:rsidRPr="001E0FB8">
        <w:rPr>
          <w:color w:val="000000" w:themeColor="text1"/>
          <w:sz w:val="18"/>
          <w:szCs w:val="18"/>
        </w:rPr>
        <w:t>:</w:t>
      </w:r>
      <w:r w:rsidRPr="001E0FB8">
        <w:rPr>
          <w:color w:val="000000" w:themeColor="text1"/>
          <w:spacing w:val="8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Clustered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standard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errors</w:t>
      </w:r>
      <w:r w:rsidRPr="001E0FB8">
        <w:rPr>
          <w:color w:val="000000" w:themeColor="text1"/>
          <w:spacing w:val="-8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n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arentheses.</w:t>
      </w:r>
      <w:r w:rsidRPr="001E0FB8">
        <w:rPr>
          <w:color w:val="000000" w:themeColor="text1"/>
          <w:spacing w:val="9"/>
          <w:sz w:val="18"/>
          <w:szCs w:val="18"/>
        </w:rPr>
        <w:t xml:space="preserve"> </w:t>
      </w:r>
      <w:r w:rsidR="00146EB8">
        <w:rPr>
          <w:color w:val="000000" w:themeColor="text1"/>
          <w:spacing w:val="-7"/>
          <w:sz w:val="18"/>
          <w:szCs w:val="18"/>
        </w:rPr>
        <w:t>+</w:t>
      </w:r>
      <w:r w:rsidRPr="001E0FB8">
        <w:rPr>
          <w:color w:val="000000" w:themeColor="text1"/>
          <w:sz w:val="18"/>
          <w:szCs w:val="18"/>
        </w:rPr>
        <w:t>p</w:t>
      </w:r>
      <w:r w:rsidRPr="001E0FB8">
        <w:rPr>
          <w:i/>
          <w:color w:val="000000" w:themeColor="text1"/>
          <w:sz w:val="18"/>
          <w:szCs w:val="18"/>
        </w:rPr>
        <w:t>&lt;</w:t>
      </w:r>
      <w:r w:rsidRPr="001E0FB8">
        <w:rPr>
          <w:color w:val="000000" w:themeColor="text1"/>
          <w:sz w:val="18"/>
          <w:szCs w:val="18"/>
        </w:rPr>
        <w:t>0.1,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*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</w:t>
      </w:r>
      <w:r w:rsidRPr="001E0FB8">
        <w:rPr>
          <w:i/>
          <w:color w:val="000000" w:themeColor="text1"/>
          <w:sz w:val="18"/>
          <w:szCs w:val="18"/>
        </w:rPr>
        <w:t>&lt;</w:t>
      </w:r>
      <w:r w:rsidRPr="001E0FB8">
        <w:rPr>
          <w:color w:val="000000" w:themeColor="text1"/>
          <w:sz w:val="18"/>
          <w:szCs w:val="18"/>
        </w:rPr>
        <w:t>0.05,</w:t>
      </w:r>
      <w:r w:rsidRPr="001E0FB8">
        <w:rPr>
          <w:color w:val="000000" w:themeColor="text1"/>
          <w:spacing w:val="-6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**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</w:t>
      </w:r>
      <w:r w:rsidRPr="001E0FB8">
        <w:rPr>
          <w:i/>
          <w:color w:val="000000" w:themeColor="text1"/>
          <w:sz w:val="18"/>
          <w:szCs w:val="18"/>
        </w:rPr>
        <w:t>&lt;</w:t>
      </w:r>
      <w:r w:rsidRPr="001E0FB8">
        <w:rPr>
          <w:color w:val="000000" w:themeColor="text1"/>
          <w:sz w:val="18"/>
          <w:szCs w:val="18"/>
        </w:rPr>
        <w:t>0.01.</w:t>
      </w:r>
      <w:r w:rsidRPr="001E0FB8">
        <w:rPr>
          <w:color w:val="000000" w:themeColor="text1"/>
          <w:spacing w:val="8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n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all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specifications,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month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of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birth</w:t>
      </w:r>
      <w:r w:rsidRPr="001E0FB8">
        <w:rPr>
          <w:color w:val="000000" w:themeColor="text1"/>
          <w:spacing w:val="-42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s</w:t>
      </w:r>
      <w:r w:rsidRPr="001E0FB8">
        <w:rPr>
          <w:color w:val="000000" w:themeColor="text1"/>
          <w:spacing w:val="-2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ncluded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as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a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control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proofErr w:type="gramStart"/>
      <w:r w:rsidRPr="001E0FB8">
        <w:rPr>
          <w:color w:val="000000" w:themeColor="text1"/>
          <w:sz w:val="18"/>
          <w:szCs w:val="18"/>
        </w:rPr>
        <w:t>variable.</w:t>
      </w:r>
      <w:r>
        <w:rPr>
          <w:color w:val="000000" w:themeColor="text1"/>
          <w:sz w:val="18"/>
          <w:szCs w:val="18"/>
        </w:rPr>
        <w:t>BW:Bandwidth</w:t>
      </w:r>
      <w:proofErr w:type="gramEnd"/>
      <w:r>
        <w:rPr>
          <w:color w:val="000000" w:themeColor="text1"/>
          <w:sz w:val="18"/>
          <w:szCs w:val="18"/>
        </w:rPr>
        <w:t>, Obs.: Number of observations</w:t>
      </w:r>
    </w:p>
    <w:p w14:paraId="36FEDC49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73870D02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2731129C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4135FB1F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093164D5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675B0BBC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032DA64A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046E7223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402D2F33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4BD81B8B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1FD065FB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2489018D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29B310F5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332D873C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32F86971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6ECF4A67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69624007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2283E5DA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0F6E5A88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1EB13634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4F52D8E9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2F680C71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54D1AB50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2E18575B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65043173" w14:textId="77777777" w:rsidR="00CA774C" w:rsidRDefault="00CA774C" w:rsidP="00E938B0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</w:p>
    <w:p w14:paraId="397E871B" w14:textId="18C97239" w:rsidR="007D3CDA" w:rsidRDefault="007D3CDA" w:rsidP="007D3CD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S4: The effect of abortion </w:t>
      </w:r>
      <w:proofErr w:type="gramStart"/>
      <w:r>
        <w:rPr>
          <w:b/>
          <w:bCs/>
          <w:lang w:val="en-US"/>
        </w:rPr>
        <w:t>ban</w:t>
      </w:r>
      <w:proofErr w:type="gramEnd"/>
      <w:r>
        <w:rPr>
          <w:b/>
          <w:bCs/>
          <w:lang w:val="en-US"/>
        </w:rPr>
        <w:t xml:space="preserve"> on leaving parental home and family formation by gender (GGS – adjusted for father’s education)</w:t>
      </w:r>
    </w:p>
    <w:p w14:paraId="4611FB96" w14:textId="77777777" w:rsidR="007D3CDA" w:rsidRDefault="007D3CDA" w:rsidP="007D3CDA">
      <w:pPr>
        <w:rPr>
          <w:b/>
          <w:bCs/>
          <w:lang w:val="en-US"/>
        </w:rPr>
      </w:pPr>
    </w:p>
    <w:p w14:paraId="4113EF18" w14:textId="77777777" w:rsidR="00E938B0" w:rsidRPr="007D3CDA" w:rsidRDefault="00E938B0" w:rsidP="00E938B0">
      <w:pPr>
        <w:rPr>
          <w:b/>
          <w:bCs/>
          <w:lang w:val="en-US"/>
        </w:rPr>
      </w:pPr>
    </w:p>
    <w:tbl>
      <w:tblPr>
        <w:tblW w:w="9582" w:type="dxa"/>
        <w:tblLook w:val="04A0" w:firstRow="1" w:lastRow="0" w:firstColumn="1" w:lastColumn="0" w:noHBand="0" w:noVBand="1"/>
      </w:tblPr>
      <w:tblGrid>
        <w:gridCol w:w="2029"/>
        <w:gridCol w:w="966"/>
        <w:gridCol w:w="941"/>
        <w:gridCol w:w="941"/>
        <w:gridCol w:w="941"/>
        <w:gridCol w:w="941"/>
        <w:gridCol w:w="941"/>
        <w:gridCol w:w="941"/>
        <w:gridCol w:w="941"/>
      </w:tblGrid>
      <w:tr w:rsidR="007D3CDA" w14:paraId="6FF6CDED" w14:textId="77777777" w:rsidTr="007D3CDA">
        <w:trPr>
          <w:trHeight w:val="413"/>
        </w:trPr>
        <w:tc>
          <w:tcPr>
            <w:tcW w:w="202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0260F8" w14:textId="77777777" w:rsidR="007D3CDA" w:rsidRDefault="007D3CDA">
            <w:r>
              <w:t> </w:t>
            </w:r>
          </w:p>
        </w:tc>
        <w:tc>
          <w:tcPr>
            <w:tcW w:w="3789" w:type="dxa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4EBC99" w14:textId="77777777" w:rsidR="007D3CDA" w:rsidRDefault="007D3CD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omen</w:t>
            </w:r>
          </w:p>
        </w:tc>
        <w:tc>
          <w:tcPr>
            <w:tcW w:w="3764" w:type="dxa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A5FD64" w14:textId="77777777" w:rsidR="007D3CDA" w:rsidRDefault="007D3CD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n</w:t>
            </w:r>
          </w:p>
        </w:tc>
      </w:tr>
      <w:tr w:rsidR="007D3CDA" w14:paraId="01B5E87C" w14:textId="77777777" w:rsidTr="007D3CDA">
        <w:trPr>
          <w:trHeight w:val="413"/>
        </w:trPr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6ECD0" w14:textId="77777777" w:rsidR="007D3CDA" w:rsidRDefault="007D3CDA">
            <w: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7E12C" w14:textId="77777777" w:rsidR="007D3CDA" w:rsidRDefault="007D3CDA">
            <w:pPr>
              <w:rPr>
                <w:color w:val="000000"/>
              </w:rPr>
            </w:pPr>
            <w:r>
              <w:rPr>
                <w:color w:val="000000"/>
              </w:rPr>
              <w:t xml:space="preserve">Linear RD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62741" w14:textId="77777777" w:rsidR="007D3CDA" w:rsidRDefault="007D3CDA">
            <w:pPr>
              <w:rPr>
                <w:color w:val="000000"/>
              </w:rPr>
            </w:pPr>
            <w:r>
              <w:rPr>
                <w:color w:val="000000"/>
              </w:rPr>
              <w:t>BW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CD363" w14:textId="77777777" w:rsidR="007D3CDA" w:rsidRDefault="007D3CDA">
            <w:pPr>
              <w:rPr>
                <w:color w:val="000000"/>
              </w:rPr>
            </w:pPr>
            <w:r>
              <w:rPr>
                <w:color w:val="000000"/>
              </w:rPr>
              <w:t xml:space="preserve"> Obs.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65096" w14:textId="77777777" w:rsidR="007D3CDA" w:rsidRDefault="007D3CDA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2E593D" w14:textId="77777777" w:rsidR="007D3CDA" w:rsidRDefault="007D3CDA">
            <w:pPr>
              <w:rPr>
                <w:color w:val="000000"/>
              </w:rPr>
            </w:pPr>
            <w:r>
              <w:rPr>
                <w:color w:val="000000"/>
              </w:rPr>
              <w:t xml:space="preserve">Linear RD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275B1" w14:textId="77777777" w:rsidR="007D3CDA" w:rsidRDefault="007D3CDA">
            <w:pPr>
              <w:rPr>
                <w:color w:val="000000"/>
              </w:rPr>
            </w:pPr>
            <w:r>
              <w:rPr>
                <w:color w:val="000000"/>
              </w:rPr>
              <w:t>BW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9DCCB" w14:textId="77777777" w:rsidR="007D3CDA" w:rsidRDefault="007D3CDA">
            <w:pPr>
              <w:rPr>
                <w:color w:val="000000"/>
              </w:rPr>
            </w:pPr>
            <w:r>
              <w:rPr>
                <w:color w:val="000000"/>
              </w:rPr>
              <w:t xml:space="preserve"> Obs.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83B40" w14:textId="77777777" w:rsidR="007D3CDA" w:rsidRDefault="007D3CDA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</w:tr>
      <w:tr w:rsidR="007D3CDA" w14:paraId="5CDD5959" w14:textId="77777777" w:rsidTr="007D3CDA">
        <w:trPr>
          <w:trHeight w:val="367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4958B" w14:textId="77777777" w:rsidR="007D3CDA" w:rsidRDefault="007D3CDA">
            <w:pPr>
              <w:rPr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CDB0" w14:textId="77777777" w:rsidR="007D3CDA" w:rsidRDefault="007D3CDA">
            <w:pPr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4C1C3" w14:textId="77777777" w:rsidR="007D3CDA" w:rsidRDefault="007D3CDA">
            <w:pPr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A3419" w14:textId="77777777" w:rsidR="007D3CDA" w:rsidRDefault="007D3CDA">
            <w:pPr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1D9041" w14:textId="77777777" w:rsidR="007D3CDA" w:rsidRDefault="007D3CDA">
            <w: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3DA0B" w14:textId="77777777" w:rsidR="007D3CDA" w:rsidRDefault="007D3CDA"/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095F7" w14:textId="77777777" w:rsidR="007D3CDA" w:rsidRDefault="007D3CDA">
            <w:pPr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5E086" w14:textId="77777777" w:rsidR="007D3CDA" w:rsidRDefault="007D3CDA">
            <w:pPr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34C93" w14:textId="77777777" w:rsidR="007D3CDA" w:rsidRDefault="007D3CDA">
            <w:pPr>
              <w:rPr>
                <w:sz w:val="20"/>
                <w:szCs w:val="20"/>
              </w:rPr>
            </w:pPr>
          </w:p>
        </w:tc>
      </w:tr>
      <w:tr w:rsidR="007D3CDA" w14:paraId="0719F954" w14:textId="77777777" w:rsidTr="007D3CDA">
        <w:trPr>
          <w:trHeight w:val="367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A325" w14:textId="77777777" w:rsidR="007D3CDA" w:rsidRDefault="007D3CDA">
            <w:r>
              <w:t>Age at leaving hom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86EE" w14:textId="31A4D330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1.772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90CB0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8691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6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2F3F37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20.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91950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-0.8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D0753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EDF42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9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7B43B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22.62</w:t>
            </w:r>
          </w:p>
        </w:tc>
      </w:tr>
      <w:tr w:rsidR="007D3CDA" w14:paraId="1646C742" w14:textId="77777777" w:rsidTr="007D3CDA">
        <w:trPr>
          <w:trHeight w:val="367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EC058" w14:textId="77777777" w:rsidR="007D3CDA" w:rsidRDefault="007D3C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5A59E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(0.48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7A56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0A37" w14:textId="77777777" w:rsidR="007D3CDA" w:rsidRPr="00CA774C" w:rsidRDefault="007D3CDA">
            <w:pPr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B592B5" w14:textId="77777777" w:rsidR="007D3CDA" w:rsidRPr="00CA774C" w:rsidRDefault="007D3CDA">
            <w:pPr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0279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(0.69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D91D4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062DC" w14:textId="77777777" w:rsidR="007D3CDA" w:rsidRPr="00CA774C" w:rsidRDefault="007D3CDA">
            <w:pPr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5A87" w14:textId="77777777" w:rsidR="007D3CDA" w:rsidRPr="00CA774C" w:rsidRDefault="007D3CDA">
            <w:pPr>
              <w:rPr>
                <w:sz w:val="22"/>
                <w:szCs w:val="22"/>
              </w:rPr>
            </w:pPr>
          </w:p>
        </w:tc>
      </w:tr>
      <w:tr w:rsidR="007D3CDA" w14:paraId="16A42091" w14:textId="77777777" w:rsidTr="007D3CDA">
        <w:trPr>
          <w:trHeight w:val="367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6FD21" w14:textId="77777777" w:rsidR="007D3CDA" w:rsidRDefault="007D3CDA">
            <w:r>
              <w:t>Probability of marri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99FC7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3F08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5D00C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10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8B5AC3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0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D517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0.0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9C90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F058C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8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9F67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0.83</w:t>
            </w:r>
          </w:p>
        </w:tc>
      </w:tr>
      <w:tr w:rsidR="007D3CDA" w14:paraId="58BDE7CF" w14:textId="77777777" w:rsidTr="007D3CDA">
        <w:trPr>
          <w:trHeight w:val="367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0E9A" w14:textId="77777777" w:rsidR="007D3CDA" w:rsidRDefault="007D3C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6FF10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(0.02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3EFD7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4DB93" w14:textId="77777777" w:rsidR="007D3CDA" w:rsidRPr="00CA774C" w:rsidRDefault="007D3CDA">
            <w:pPr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5899C1" w14:textId="77777777" w:rsidR="007D3CDA" w:rsidRPr="00CA774C" w:rsidRDefault="007D3CDA">
            <w:pPr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F449F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(0.05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87AD9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DD70A" w14:textId="77777777" w:rsidR="007D3CDA" w:rsidRPr="00CA774C" w:rsidRDefault="007D3CDA">
            <w:pPr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F4605" w14:textId="77777777" w:rsidR="007D3CDA" w:rsidRPr="00CA774C" w:rsidRDefault="007D3CDA">
            <w:pPr>
              <w:rPr>
                <w:sz w:val="22"/>
                <w:szCs w:val="22"/>
              </w:rPr>
            </w:pPr>
          </w:p>
        </w:tc>
      </w:tr>
      <w:tr w:rsidR="007D3CDA" w14:paraId="335A2322" w14:textId="77777777" w:rsidTr="007D3CDA">
        <w:trPr>
          <w:trHeight w:val="367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E0AC" w14:textId="77777777" w:rsidR="007D3CDA" w:rsidRDefault="007D3CDA">
            <w:r>
              <w:t>Age at first marri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CC40" w14:textId="1B469954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1.150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7BB5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79B09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9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53584D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21.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4602" w14:textId="6656340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-0.808</w:t>
            </w:r>
            <w:r w:rsidR="00146EB8" w:rsidRPr="00CA774C">
              <w:rPr>
                <w:sz w:val="22"/>
                <w:szCs w:val="22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D91DE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1D501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8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5BA8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24.86</w:t>
            </w:r>
          </w:p>
        </w:tc>
      </w:tr>
      <w:tr w:rsidR="007D3CDA" w14:paraId="75E251C1" w14:textId="77777777" w:rsidTr="00CA774C">
        <w:trPr>
          <w:trHeight w:val="3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A6CB" w14:textId="77777777" w:rsidR="007D3CDA" w:rsidRDefault="007D3CDA">
            <w: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929D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(0.32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54D8" w14:textId="77777777" w:rsidR="007D3CDA" w:rsidRPr="00CA774C" w:rsidRDefault="007D3CDA">
            <w:pPr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1CB11" w14:textId="77777777" w:rsidR="007D3CDA" w:rsidRPr="00CA774C" w:rsidRDefault="007D3CDA">
            <w:pPr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183AE5" w14:textId="77777777" w:rsidR="007D3CDA" w:rsidRPr="00CA774C" w:rsidRDefault="007D3CDA">
            <w:pPr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3671" w14:textId="77777777" w:rsidR="007D3CDA" w:rsidRPr="00CA774C" w:rsidRDefault="007D3CDA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(0.44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D38F5" w14:textId="77777777" w:rsidR="007D3CDA" w:rsidRPr="00CA774C" w:rsidRDefault="007D3CDA">
            <w:pPr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F9C7" w14:textId="77777777" w:rsidR="007D3CDA" w:rsidRPr="00CA774C" w:rsidRDefault="007D3CDA">
            <w:pPr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11AEB" w14:textId="77777777" w:rsidR="007D3CDA" w:rsidRPr="00CA774C" w:rsidRDefault="007D3CDA">
            <w:pPr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 </w:t>
            </w:r>
          </w:p>
        </w:tc>
      </w:tr>
      <w:tr w:rsidR="00B24439" w14:paraId="742527C1" w14:textId="77777777" w:rsidTr="00CA774C">
        <w:trPr>
          <w:trHeight w:val="3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85F6" w14:textId="2632FE06" w:rsidR="00B24439" w:rsidRDefault="00B24439">
            <w:r>
              <w:t>Age differences (men-women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21B16" w14:textId="5CB96338" w:rsidR="00B24439" w:rsidRPr="00CA774C" w:rsidRDefault="00B24439" w:rsidP="00B24439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-0.892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0A69" w14:textId="4667A37B" w:rsidR="00B24439" w:rsidRPr="00CA774C" w:rsidRDefault="00B24439" w:rsidP="00CA774C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3BE1" w14:textId="1893A1FE" w:rsidR="00B24439" w:rsidRPr="00CA774C" w:rsidRDefault="00B24439" w:rsidP="00CA774C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7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018097E" w14:textId="00F7CBA7" w:rsidR="00B24439" w:rsidRPr="00CA774C" w:rsidRDefault="00B24439" w:rsidP="00CA774C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3.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1100B" w14:textId="58B6E191" w:rsidR="00B24439" w:rsidRPr="00CA774C" w:rsidRDefault="00B24439" w:rsidP="00B24439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-0.1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7E10" w14:textId="00325712" w:rsidR="00B24439" w:rsidRPr="00CA774C" w:rsidRDefault="00B24439">
            <w:pPr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269F" w14:textId="30576EF7" w:rsidR="00B24439" w:rsidRPr="00CA774C" w:rsidRDefault="00B24439">
            <w:pPr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8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7082" w14:textId="16231EC6" w:rsidR="00B24439" w:rsidRPr="00CA774C" w:rsidRDefault="00B24439">
            <w:pPr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3.39</w:t>
            </w:r>
          </w:p>
        </w:tc>
      </w:tr>
      <w:tr w:rsidR="00B24439" w14:paraId="09E03DAB" w14:textId="77777777" w:rsidTr="007D3CDA">
        <w:trPr>
          <w:trHeight w:val="390"/>
        </w:trPr>
        <w:tc>
          <w:tcPr>
            <w:tcW w:w="202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2E558DE" w14:textId="77777777" w:rsidR="00B24439" w:rsidRDefault="00B24439"/>
        </w:tc>
        <w:tc>
          <w:tcPr>
            <w:tcW w:w="96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438F11C4" w14:textId="46FE2EDE" w:rsidR="00B24439" w:rsidRPr="00CA774C" w:rsidRDefault="00B24439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(0.518)</w:t>
            </w: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2A9733A" w14:textId="77777777" w:rsidR="00B24439" w:rsidRPr="00CA774C" w:rsidRDefault="00B24439">
            <w:pPr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9B66EE9" w14:textId="77777777" w:rsidR="00B24439" w:rsidRPr="00CA774C" w:rsidRDefault="00B24439">
            <w:pPr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vAlign w:val="center"/>
          </w:tcPr>
          <w:p w14:paraId="06C99745" w14:textId="77777777" w:rsidR="00B24439" w:rsidRPr="00CA774C" w:rsidRDefault="00B24439">
            <w:pPr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7EBCF580" w14:textId="4F699D98" w:rsidR="00B24439" w:rsidRPr="00CA774C" w:rsidRDefault="00B24439">
            <w:pPr>
              <w:jc w:val="center"/>
              <w:rPr>
                <w:sz w:val="22"/>
                <w:szCs w:val="22"/>
              </w:rPr>
            </w:pPr>
            <w:r w:rsidRPr="00CA774C">
              <w:rPr>
                <w:sz w:val="22"/>
                <w:szCs w:val="22"/>
              </w:rPr>
              <w:t>(0.358)</w:t>
            </w: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32231B9F" w14:textId="77777777" w:rsidR="00B24439" w:rsidRPr="00CA774C" w:rsidRDefault="00B24439">
            <w:pPr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7E780CD" w14:textId="77777777" w:rsidR="00B24439" w:rsidRPr="00CA774C" w:rsidRDefault="00B24439">
            <w:pPr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744EA60" w14:textId="77777777" w:rsidR="00B24439" w:rsidRPr="00CA774C" w:rsidRDefault="00B24439">
            <w:pPr>
              <w:rPr>
                <w:sz w:val="22"/>
                <w:szCs w:val="22"/>
              </w:rPr>
            </w:pPr>
          </w:p>
        </w:tc>
      </w:tr>
    </w:tbl>
    <w:p w14:paraId="1B1C5294" w14:textId="0F39A613" w:rsidR="007D3CDA" w:rsidRDefault="007D3CDA" w:rsidP="007D3CDA">
      <w:pPr>
        <w:spacing w:before="56" w:line="271" w:lineRule="auto"/>
        <w:ind w:right="567"/>
        <w:rPr>
          <w:color w:val="000000" w:themeColor="text1"/>
          <w:sz w:val="18"/>
          <w:szCs w:val="18"/>
        </w:rPr>
      </w:pPr>
      <w:r w:rsidRPr="001E0FB8">
        <w:rPr>
          <w:i/>
          <w:color w:val="000000" w:themeColor="text1"/>
          <w:sz w:val="18"/>
          <w:szCs w:val="18"/>
        </w:rPr>
        <w:t>Note</w:t>
      </w:r>
      <w:r w:rsidRPr="001E0FB8">
        <w:rPr>
          <w:color w:val="000000" w:themeColor="text1"/>
          <w:sz w:val="18"/>
          <w:szCs w:val="18"/>
        </w:rPr>
        <w:t>:</w:t>
      </w:r>
      <w:r w:rsidRPr="001E0FB8">
        <w:rPr>
          <w:color w:val="000000" w:themeColor="text1"/>
          <w:spacing w:val="8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Clustered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standard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errors</w:t>
      </w:r>
      <w:r w:rsidRPr="001E0FB8">
        <w:rPr>
          <w:color w:val="000000" w:themeColor="text1"/>
          <w:spacing w:val="-8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n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arentheses.</w:t>
      </w:r>
      <w:r w:rsidRPr="001E0FB8">
        <w:rPr>
          <w:color w:val="000000" w:themeColor="text1"/>
          <w:spacing w:val="9"/>
          <w:sz w:val="18"/>
          <w:szCs w:val="18"/>
        </w:rPr>
        <w:t xml:space="preserve"> </w:t>
      </w:r>
      <w:r w:rsidR="00146EB8">
        <w:rPr>
          <w:color w:val="000000" w:themeColor="text1"/>
          <w:sz w:val="18"/>
          <w:szCs w:val="18"/>
        </w:rPr>
        <w:t>+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</w:t>
      </w:r>
      <w:r w:rsidRPr="001E0FB8">
        <w:rPr>
          <w:i/>
          <w:color w:val="000000" w:themeColor="text1"/>
          <w:sz w:val="18"/>
          <w:szCs w:val="18"/>
        </w:rPr>
        <w:t>&lt;</w:t>
      </w:r>
      <w:r w:rsidRPr="001E0FB8">
        <w:rPr>
          <w:color w:val="000000" w:themeColor="text1"/>
          <w:sz w:val="18"/>
          <w:szCs w:val="18"/>
        </w:rPr>
        <w:t>0.1,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*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</w:t>
      </w:r>
      <w:r w:rsidRPr="001E0FB8">
        <w:rPr>
          <w:i/>
          <w:color w:val="000000" w:themeColor="text1"/>
          <w:sz w:val="18"/>
          <w:szCs w:val="18"/>
        </w:rPr>
        <w:t>&lt;</w:t>
      </w:r>
      <w:r w:rsidRPr="001E0FB8">
        <w:rPr>
          <w:color w:val="000000" w:themeColor="text1"/>
          <w:sz w:val="18"/>
          <w:szCs w:val="18"/>
        </w:rPr>
        <w:t>0.05,</w:t>
      </w:r>
      <w:r w:rsidRPr="001E0FB8">
        <w:rPr>
          <w:color w:val="000000" w:themeColor="text1"/>
          <w:spacing w:val="-6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**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p</w:t>
      </w:r>
      <w:r w:rsidRPr="001E0FB8">
        <w:rPr>
          <w:i/>
          <w:color w:val="000000" w:themeColor="text1"/>
          <w:sz w:val="18"/>
          <w:szCs w:val="18"/>
        </w:rPr>
        <w:t>&lt;</w:t>
      </w:r>
      <w:r w:rsidRPr="001E0FB8">
        <w:rPr>
          <w:color w:val="000000" w:themeColor="text1"/>
          <w:sz w:val="18"/>
          <w:szCs w:val="18"/>
        </w:rPr>
        <w:t>0.01.</w:t>
      </w:r>
      <w:r w:rsidRPr="001E0FB8">
        <w:rPr>
          <w:color w:val="000000" w:themeColor="text1"/>
          <w:spacing w:val="8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n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all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specifications,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month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of</w:t>
      </w:r>
      <w:r w:rsidRPr="001E0FB8">
        <w:rPr>
          <w:color w:val="000000" w:themeColor="text1"/>
          <w:spacing w:val="-7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birth</w:t>
      </w:r>
      <w:r w:rsidRPr="001E0FB8">
        <w:rPr>
          <w:color w:val="000000" w:themeColor="text1"/>
          <w:spacing w:val="-42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s</w:t>
      </w:r>
      <w:r w:rsidRPr="001E0FB8">
        <w:rPr>
          <w:color w:val="000000" w:themeColor="text1"/>
          <w:spacing w:val="-2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included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as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a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control</w:t>
      </w:r>
      <w:r w:rsidRPr="001E0FB8">
        <w:rPr>
          <w:color w:val="000000" w:themeColor="text1"/>
          <w:spacing w:val="-1"/>
          <w:sz w:val="18"/>
          <w:szCs w:val="18"/>
        </w:rPr>
        <w:t xml:space="preserve"> </w:t>
      </w:r>
      <w:r w:rsidRPr="001E0FB8">
        <w:rPr>
          <w:color w:val="000000" w:themeColor="text1"/>
          <w:sz w:val="18"/>
          <w:szCs w:val="18"/>
        </w:rPr>
        <w:t>variable.</w:t>
      </w:r>
      <w:r>
        <w:rPr>
          <w:color w:val="000000" w:themeColor="text1"/>
          <w:sz w:val="18"/>
          <w:szCs w:val="18"/>
        </w:rPr>
        <w:t>BW:Bandwidth, Obs.: Number of observations</w:t>
      </w:r>
    </w:p>
    <w:p w14:paraId="792A986D" w14:textId="77777777" w:rsidR="00E938B0" w:rsidRPr="007D3CDA" w:rsidRDefault="00E938B0" w:rsidP="00216FA0">
      <w:pPr>
        <w:rPr>
          <w:b/>
          <w:bCs/>
        </w:rPr>
      </w:pPr>
    </w:p>
    <w:sectPr w:rsidR="00E938B0" w:rsidRPr="007D3CDA" w:rsidSect="00C30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FA0"/>
    <w:rsid w:val="00050D76"/>
    <w:rsid w:val="000A157C"/>
    <w:rsid w:val="000E2263"/>
    <w:rsid w:val="00146EB8"/>
    <w:rsid w:val="001611ED"/>
    <w:rsid w:val="001F4E96"/>
    <w:rsid w:val="00216FA0"/>
    <w:rsid w:val="00431824"/>
    <w:rsid w:val="00451611"/>
    <w:rsid w:val="00655BBE"/>
    <w:rsid w:val="00752CEA"/>
    <w:rsid w:val="00794E35"/>
    <w:rsid w:val="007D3CDA"/>
    <w:rsid w:val="00813700"/>
    <w:rsid w:val="008C071E"/>
    <w:rsid w:val="00984DE6"/>
    <w:rsid w:val="009E1328"/>
    <w:rsid w:val="00A51854"/>
    <w:rsid w:val="00B24439"/>
    <w:rsid w:val="00B359A2"/>
    <w:rsid w:val="00B46A77"/>
    <w:rsid w:val="00C276C8"/>
    <w:rsid w:val="00C3026F"/>
    <w:rsid w:val="00CA774C"/>
    <w:rsid w:val="00CB325D"/>
    <w:rsid w:val="00D3413C"/>
    <w:rsid w:val="00D45CBB"/>
    <w:rsid w:val="00D90521"/>
    <w:rsid w:val="00D94C1F"/>
    <w:rsid w:val="00DB54E2"/>
    <w:rsid w:val="00E938B0"/>
    <w:rsid w:val="00F0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4672D"/>
  <w15:chartTrackingRefBased/>
  <w15:docId w15:val="{C1DFCCDA-F224-6743-808F-E78040659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CD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F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F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F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FA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FA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FA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FA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F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6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FA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6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FA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6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FA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6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FA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31824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4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96</Words>
  <Characters>2492</Characters>
  <Application>Microsoft Office Word</Application>
  <DocSecurity>0</DocSecurity>
  <Lines>1246</Lines>
  <Paragraphs>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 Köksal</dc:creator>
  <cp:keywords/>
  <dc:description/>
  <cp:lastModifiedBy>Selin Koksal</cp:lastModifiedBy>
  <cp:revision>2</cp:revision>
  <dcterms:created xsi:type="dcterms:W3CDTF">2025-12-12T21:55:00Z</dcterms:created>
  <dcterms:modified xsi:type="dcterms:W3CDTF">2025-12-12T21:55:00Z</dcterms:modified>
</cp:coreProperties>
</file>